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F8818" w14:textId="64B5D75E" w:rsidR="003F7CD0" w:rsidRPr="003F7CD0" w:rsidRDefault="003F7CD0" w:rsidP="00AC129F">
      <w:pPr>
        <w:widowControl w:val="0"/>
        <w:suppressAutoHyphens/>
        <w:spacing w:after="0" w:line="276" w:lineRule="auto"/>
        <w:jc w:val="both"/>
        <w:textAlignment w:val="baseline"/>
        <w:rPr>
          <w:rFonts w:ascii="Calibri" w:hAnsi="Calibri" w:cs="Calibri"/>
          <w:b/>
          <w:bCs/>
          <w:color w:val="FF0000"/>
          <w:sz w:val="24"/>
          <w:szCs w:val="24"/>
        </w:rPr>
      </w:pPr>
      <w:bookmarkStart w:id="0" w:name="_Hlk75956482"/>
      <w:r w:rsidRPr="003F7CD0">
        <w:rPr>
          <w:rFonts w:ascii="Calibri" w:hAnsi="Calibri" w:cs="Calibri"/>
          <w:b/>
          <w:bCs/>
          <w:color w:val="FF0000"/>
          <w:sz w:val="24"/>
          <w:szCs w:val="24"/>
        </w:rPr>
        <w:t>Questionnaire anglais</w:t>
      </w:r>
    </w:p>
    <w:p w14:paraId="3249374D" w14:textId="77777777" w:rsidR="003F7CD0" w:rsidRPr="003F7CD0" w:rsidRDefault="003F7CD0" w:rsidP="00AC129F">
      <w:pPr>
        <w:widowControl w:val="0"/>
        <w:suppressAutoHyphens/>
        <w:spacing w:after="0" w:line="276" w:lineRule="auto"/>
        <w:jc w:val="both"/>
        <w:textAlignment w:val="baseline"/>
        <w:rPr>
          <w:rFonts w:ascii="Calibri" w:hAnsi="Calibri" w:cs="Calibri"/>
          <w:color w:val="9ED267"/>
        </w:rPr>
      </w:pPr>
    </w:p>
    <w:p w14:paraId="3290204B" w14:textId="182678A8" w:rsidR="00C920F3" w:rsidRPr="003F7CD0" w:rsidRDefault="00AC129F" w:rsidP="00AC129F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  <w:r w:rsidRPr="003F7CD0">
        <w:rPr>
          <w:rFonts w:ascii="Calibri" w:hAnsi="Calibri" w:cs="Calibri"/>
          <w:color w:val="9ED267"/>
        </w:rPr>
        <w:t>[POSER À TOUS]</w:t>
      </w:r>
    </w:p>
    <w:p w14:paraId="2C84FE31" w14:textId="2BB195D5" w:rsidR="00AC129F" w:rsidRPr="00AC129F" w:rsidRDefault="00AC129F" w:rsidP="00AC129F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  <w:lang w:val="en-CA"/>
        </w:rPr>
      </w:pPr>
      <w:r w:rsidRPr="0055384C">
        <w:rPr>
          <w:rFonts w:ascii="Arial" w:eastAsia="Arial" w:hAnsi="Arial" w:cs="Arial"/>
          <w:color w:val="000000" w:themeColor="text1"/>
          <w:sz w:val="18"/>
          <w:szCs w:val="18"/>
          <w:lang w:val="en-CA"/>
        </w:rPr>
        <w:t>Please answer the following questions.</w:t>
      </w:r>
    </w:p>
    <w:p w14:paraId="0518631D" w14:textId="7B0596F0" w:rsidR="00AC129F" w:rsidRDefault="00AC129F" w:rsidP="00AC129F">
      <w:pPr>
        <w:spacing w:after="0" w:line="276" w:lineRule="auto"/>
        <w:jc w:val="both"/>
        <w:rPr>
          <w:rFonts w:ascii="Arial" w:eastAsia="MS Mincho" w:hAnsi="Arial" w:cs="Arial"/>
          <w:b/>
          <w:bCs/>
          <w:color w:val="000000" w:themeColor="text1"/>
          <w:sz w:val="18"/>
          <w:szCs w:val="18"/>
          <w:u w:val="single"/>
          <w:lang w:val="en-CA" w:eastAsia="fr-CA"/>
        </w:rPr>
      </w:pPr>
    </w:p>
    <w:p w14:paraId="4AD022EA" w14:textId="68D922EA" w:rsidR="002C59D1" w:rsidRDefault="002C59D1" w:rsidP="002C59D1">
      <w:pPr>
        <w:spacing w:after="0" w:line="240" w:lineRule="auto"/>
        <w:rPr>
          <w:rFonts w:eastAsia="Cambria" w:cs="Calibri"/>
          <w:bCs/>
          <w:lang w:val="en-CA"/>
        </w:rPr>
      </w:pPr>
      <w:r w:rsidRPr="003F7CD0">
        <w:rPr>
          <w:rFonts w:eastAsia="Cambria" w:cs="Calibri"/>
          <w:b/>
          <w:lang w:val="en-US"/>
        </w:rPr>
        <w:t xml:space="preserve">Q0QC. </w:t>
      </w:r>
      <w:r w:rsidRPr="002C59D1">
        <w:rPr>
          <w:rFonts w:eastAsia="Cambria" w:cs="Calibri"/>
          <w:bCs/>
          <w:lang w:val="en-CA"/>
        </w:rPr>
        <w:t>In which region of Quebec do you live?</w:t>
      </w:r>
    </w:p>
    <w:p w14:paraId="6D1D4D29" w14:textId="77777777" w:rsidR="002C59D1" w:rsidRPr="002C59D1" w:rsidRDefault="002C59D1" w:rsidP="002C59D1">
      <w:pPr>
        <w:spacing w:after="0" w:line="240" w:lineRule="auto"/>
        <w:rPr>
          <w:lang w:val="en-CA"/>
        </w:rPr>
      </w:pPr>
    </w:p>
    <w:tbl>
      <w:tblPr>
        <w:tblW w:w="9513" w:type="dxa"/>
        <w:tblInd w:w="55" w:type="dxa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1559"/>
        <w:gridCol w:w="1559"/>
        <w:gridCol w:w="1418"/>
      </w:tblGrid>
      <w:tr w:rsidR="002C59D1" w:rsidRPr="008459C0" w14:paraId="71A89E42" w14:textId="77777777" w:rsidTr="00144122">
        <w:trPr>
          <w:trHeight w:val="60"/>
        </w:trPr>
        <w:tc>
          <w:tcPr>
            <w:tcW w:w="4977" w:type="dxa"/>
            <w:shd w:val="clear" w:color="auto" w:fill="auto"/>
            <w:vAlign w:val="center"/>
            <w:hideMark/>
          </w:tcPr>
          <w:p w14:paraId="2DD84932" w14:textId="77777777" w:rsidR="002C59D1" w:rsidRPr="008459C0" w:rsidRDefault="002C59D1" w:rsidP="00144122">
            <w:pPr>
              <w:spacing w:after="0" w:line="240" w:lineRule="auto"/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</w:pPr>
            <w:r w:rsidRPr="008459C0"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  <w:t>Libellé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7CC300" w14:textId="77777777" w:rsidR="002C59D1" w:rsidRPr="008459C0" w:rsidRDefault="002C59D1" w:rsidP="001441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</w:pPr>
            <w:r w:rsidRPr="008459C0"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  <w:t>Valeu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51CDEA" w14:textId="77777777" w:rsidR="002C59D1" w:rsidRPr="008459C0" w:rsidRDefault="002C59D1" w:rsidP="001441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</w:pPr>
            <w:r w:rsidRPr="008459C0"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  <w:t>Attribu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554799" w14:textId="77777777" w:rsidR="002C59D1" w:rsidRPr="008459C0" w:rsidRDefault="002C59D1" w:rsidP="001441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</w:pPr>
            <w:r w:rsidRPr="008459C0"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  <w:t>Terminaison</w:t>
            </w:r>
          </w:p>
        </w:tc>
      </w:tr>
      <w:tr w:rsidR="002C59D1" w:rsidRPr="00B44CB9" w14:paraId="70C167F7" w14:textId="77777777" w:rsidTr="00144122">
        <w:trPr>
          <w:trHeight w:val="139"/>
        </w:trPr>
        <w:tc>
          <w:tcPr>
            <w:tcW w:w="4977" w:type="dxa"/>
            <w:shd w:val="clear" w:color="auto" w:fill="auto"/>
            <w:vAlign w:val="center"/>
            <w:hideMark/>
          </w:tcPr>
          <w:p w14:paraId="6CCC3678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Bas-Saint-Lauren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529A65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F9F7D3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A5191D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2A473820" w14:textId="77777777" w:rsidTr="00144122">
        <w:trPr>
          <w:trHeight w:val="88"/>
        </w:trPr>
        <w:tc>
          <w:tcPr>
            <w:tcW w:w="4977" w:type="dxa"/>
            <w:shd w:val="clear" w:color="auto" w:fill="auto"/>
            <w:vAlign w:val="center"/>
            <w:hideMark/>
          </w:tcPr>
          <w:p w14:paraId="46BE6771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Saguenay-Lac-Saint-Jea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932582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129C54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0433E2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0FFE6DA3" w14:textId="77777777" w:rsidTr="00144122">
        <w:trPr>
          <w:trHeight w:val="177"/>
        </w:trPr>
        <w:tc>
          <w:tcPr>
            <w:tcW w:w="4977" w:type="dxa"/>
            <w:shd w:val="clear" w:color="auto" w:fill="auto"/>
            <w:vAlign w:val="center"/>
            <w:hideMark/>
          </w:tcPr>
          <w:p w14:paraId="0940E0FF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Capitale-National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04410D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403BDB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4519DF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0B723B21" w14:textId="77777777" w:rsidTr="00144122">
        <w:trPr>
          <w:trHeight w:val="125"/>
        </w:trPr>
        <w:tc>
          <w:tcPr>
            <w:tcW w:w="4977" w:type="dxa"/>
            <w:shd w:val="clear" w:color="auto" w:fill="auto"/>
            <w:vAlign w:val="center"/>
            <w:hideMark/>
          </w:tcPr>
          <w:p w14:paraId="2EC0AFBA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Maurici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223E2D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B80264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407916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04E58B9D" w14:textId="77777777" w:rsidTr="00144122">
        <w:trPr>
          <w:trHeight w:val="87"/>
        </w:trPr>
        <w:tc>
          <w:tcPr>
            <w:tcW w:w="4977" w:type="dxa"/>
            <w:shd w:val="clear" w:color="auto" w:fill="auto"/>
            <w:vAlign w:val="center"/>
            <w:hideMark/>
          </w:tcPr>
          <w:p w14:paraId="38531776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Estri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6B7E5BA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F504EF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CB2209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44D157B0" w14:textId="77777777" w:rsidTr="00144122">
        <w:trPr>
          <w:trHeight w:val="163"/>
        </w:trPr>
        <w:tc>
          <w:tcPr>
            <w:tcW w:w="4977" w:type="dxa"/>
            <w:shd w:val="clear" w:color="auto" w:fill="auto"/>
            <w:vAlign w:val="center"/>
            <w:hideMark/>
          </w:tcPr>
          <w:p w14:paraId="7529BF6D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Montré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A1BE0B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04992B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74D30C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4B68781F" w14:textId="77777777" w:rsidTr="00144122">
        <w:trPr>
          <w:trHeight w:val="111"/>
        </w:trPr>
        <w:tc>
          <w:tcPr>
            <w:tcW w:w="4977" w:type="dxa"/>
            <w:shd w:val="clear" w:color="auto" w:fill="auto"/>
            <w:vAlign w:val="center"/>
            <w:hideMark/>
          </w:tcPr>
          <w:p w14:paraId="2E1DDD18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Outaouai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B7B99C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5871FD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19A1FF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019282EA" w14:textId="77777777" w:rsidTr="00144122">
        <w:trPr>
          <w:trHeight w:val="73"/>
        </w:trPr>
        <w:tc>
          <w:tcPr>
            <w:tcW w:w="4977" w:type="dxa"/>
            <w:shd w:val="clear" w:color="auto" w:fill="auto"/>
            <w:vAlign w:val="center"/>
            <w:hideMark/>
          </w:tcPr>
          <w:p w14:paraId="01D517DB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Abitibi-Témiscamingu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00D0D2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580533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CC3824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0B570B94" w14:textId="77777777" w:rsidTr="00144122">
        <w:trPr>
          <w:trHeight w:val="150"/>
        </w:trPr>
        <w:tc>
          <w:tcPr>
            <w:tcW w:w="4977" w:type="dxa"/>
            <w:shd w:val="clear" w:color="auto" w:fill="auto"/>
            <w:vAlign w:val="center"/>
            <w:hideMark/>
          </w:tcPr>
          <w:p w14:paraId="6CB50992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Côte-Nor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3D1994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0B2B97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941E30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7F8133E4" w14:textId="77777777" w:rsidTr="00144122">
        <w:trPr>
          <w:trHeight w:val="97"/>
        </w:trPr>
        <w:tc>
          <w:tcPr>
            <w:tcW w:w="4977" w:type="dxa"/>
            <w:shd w:val="clear" w:color="auto" w:fill="auto"/>
            <w:vAlign w:val="center"/>
            <w:hideMark/>
          </w:tcPr>
          <w:p w14:paraId="2563F513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 xml:space="preserve">Nord-du-Québec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BD983F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0</w:t>
            </w:r>
          </w:p>
        </w:tc>
        <w:tc>
          <w:tcPr>
            <w:tcW w:w="1559" w:type="dxa"/>
            <w:shd w:val="clear" w:color="auto" w:fill="auto"/>
            <w:hideMark/>
          </w:tcPr>
          <w:p w14:paraId="32866129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4A252E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4CE1AF1D" w14:textId="77777777" w:rsidTr="00144122">
        <w:trPr>
          <w:trHeight w:val="201"/>
        </w:trPr>
        <w:tc>
          <w:tcPr>
            <w:tcW w:w="4977" w:type="dxa"/>
            <w:shd w:val="clear" w:color="auto" w:fill="auto"/>
            <w:vAlign w:val="center"/>
            <w:hideMark/>
          </w:tcPr>
          <w:p w14:paraId="1AB0BE65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Gaspésie/Iles-de-la-Madelein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84F93E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1</w:t>
            </w:r>
          </w:p>
        </w:tc>
        <w:tc>
          <w:tcPr>
            <w:tcW w:w="1559" w:type="dxa"/>
            <w:shd w:val="clear" w:color="auto" w:fill="auto"/>
            <w:hideMark/>
          </w:tcPr>
          <w:p w14:paraId="4D5A7D1D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7EA737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311CCD07" w14:textId="77777777" w:rsidTr="00144122">
        <w:trPr>
          <w:trHeight w:val="135"/>
        </w:trPr>
        <w:tc>
          <w:tcPr>
            <w:tcW w:w="4977" w:type="dxa"/>
            <w:shd w:val="clear" w:color="auto" w:fill="auto"/>
            <w:vAlign w:val="center"/>
            <w:hideMark/>
          </w:tcPr>
          <w:p w14:paraId="0907C5FA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Chaudière-Appalach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42C484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3E79B460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099819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3619185B" w14:textId="77777777" w:rsidTr="00144122">
        <w:trPr>
          <w:trHeight w:val="83"/>
        </w:trPr>
        <w:tc>
          <w:tcPr>
            <w:tcW w:w="4977" w:type="dxa"/>
            <w:shd w:val="clear" w:color="auto" w:fill="auto"/>
            <w:vAlign w:val="center"/>
            <w:hideMark/>
          </w:tcPr>
          <w:p w14:paraId="38F24622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Lav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794FDB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3</w:t>
            </w:r>
          </w:p>
        </w:tc>
        <w:tc>
          <w:tcPr>
            <w:tcW w:w="1559" w:type="dxa"/>
            <w:shd w:val="clear" w:color="auto" w:fill="auto"/>
            <w:hideMark/>
          </w:tcPr>
          <w:p w14:paraId="65F965AA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BE142F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2576EB51" w14:textId="77777777" w:rsidTr="00144122">
        <w:trPr>
          <w:trHeight w:val="188"/>
        </w:trPr>
        <w:tc>
          <w:tcPr>
            <w:tcW w:w="4977" w:type="dxa"/>
            <w:shd w:val="clear" w:color="auto" w:fill="auto"/>
            <w:vAlign w:val="center"/>
            <w:hideMark/>
          </w:tcPr>
          <w:p w14:paraId="7BC82742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Lanaudiè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9704C3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4</w:t>
            </w:r>
          </w:p>
        </w:tc>
        <w:tc>
          <w:tcPr>
            <w:tcW w:w="1559" w:type="dxa"/>
            <w:shd w:val="clear" w:color="auto" w:fill="auto"/>
            <w:hideMark/>
          </w:tcPr>
          <w:p w14:paraId="649E9B5B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BAEF31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28675A75" w14:textId="77777777" w:rsidTr="00144122">
        <w:trPr>
          <w:trHeight w:val="121"/>
        </w:trPr>
        <w:tc>
          <w:tcPr>
            <w:tcW w:w="4977" w:type="dxa"/>
            <w:shd w:val="clear" w:color="auto" w:fill="auto"/>
            <w:vAlign w:val="center"/>
            <w:hideMark/>
          </w:tcPr>
          <w:p w14:paraId="5E2E44F6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Laurentid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187699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5</w:t>
            </w:r>
          </w:p>
        </w:tc>
        <w:tc>
          <w:tcPr>
            <w:tcW w:w="1559" w:type="dxa"/>
            <w:shd w:val="clear" w:color="auto" w:fill="auto"/>
            <w:hideMark/>
          </w:tcPr>
          <w:p w14:paraId="358A8E45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80B9DF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6F705A06" w14:textId="77777777" w:rsidTr="00144122">
        <w:trPr>
          <w:trHeight w:val="70"/>
        </w:trPr>
        <w:tc>
          <w:tcPr>
            <w:tcW w:w="4977" w:type="dxa"/>
            <w:shd w:val="clear" w:color="auto" w:fill="auto"/>
            <w:vAlign w:val="center"/>
            <w:hideMark/>
          </w:tcPr>
          <w:p w14:paraId="2006080F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Montérégi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6FDADA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6</w:t>
            </w:r>
          </w:p>
        </w:tc>
        <w:tc>
          <w:tcPr>
            <w:tcW w:w="1559" w:type="dxa"/>
            <w:shd w:val="clear" w:color="auto" w:fill="auto"/>
            <w:hideMark/>
          </w:tcPr>
          <w:p w14:paraId="382BA7E6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D50010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C59D1" w:rsidRPr="00B44CB9" w14:paraId="3810AD53" w14:textId="77777777" w:rsidTr="00144122">
        <w:trPr>
          <w:trHeight w:val="60"/>
        </w:trPr>
        <w:tc>
          <w:tcPr>
            <w:tcW w:w="4977" w:type="dxa"/>
            <w:shd w:val="clear" w:color="auto" w:fill="auto"/>
            <w:vAlign w:val="center"/>
            <w:hideMark/>
          </w:tcPr>
          <w:p w14:paraId="443A8DE4" w14:textId="77777777" w:rsidR="002C59D1" w:rsidRPr="000153DE" w:rsidRDefault="002C59D1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Centre-du-Québe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624B75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7</w:t>
            </w:r>
          </w:p>
        </w:tc>
        <w:tc>
          <w:tcPr>
            <w:tcW w:w="1559" w:type="dxa"/>
            <w:shd w:val="clear" w:color="auto" w:fill="auto"/>
            <w:hideMark/>
          </w:tcPr>
          <w:p w14:paraId="76F582FE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AF5305" w14:textId="77777777" w:rsidR="002C59D1" w:rsidRPr="000153DE" w:rsidRDefault="002C59D1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</w:tbl>
    <w:p w14:paraId="72D62011" w14:textId="77777777" w:rsidR="002C59D1" w:rsidRDefault="002C59D1" w:rsidP="002C59D1">
      <w:pPr>
        <w:spacing w:after="0" w:line="240" w:lineRule="auto"/>
        <w:rPr>
          <w:rFonts w:eastAsia="Cambria" w:cs="Calibri"/>
          <w:color w:val="00B050"/>
        </w:rPr>
      </w:pPr>
    </w:p>
    <w:p w14:paraId="1B9920FE" w14:textId="77777777" w:rsidR="002C59D1" w:rsidRPr="00422B42" w:rsidRDefault="002C59D1" w:rsidP="002C59D1">
      <w:pPr>
        <w:spacing w:after="0" w:line="240" w:lineRule="auto"/>
        <w:rPr>
          <w:rFonts w:ascii="Cambria" w:eastAsia="Cambria" w:hAnsi="Cambria" w:cs="Calibri"/>
          <w:b/>
          <w:color w:val="00B050"/>
          <w:sz w:val="20"/>
          <w:szCs w:val="20"/>
          <w:lang w:val="fr-FR"/>
        </w:rPr>
      </w:pPr>
      <w:r w:rsidRPr="00422B42">
        <w:rPr>
          <w:rFonts w:ascii="Cambria" w:eastAsia="Cambria" w:hAnsi="Cambria" w:cs="Calibri"/>
          <w:b/>
          <w:color w:val="00B050"/>
          <w:sz w:val="20"/>
          <w:szCs w:val="20"/>
          <w:lang w:val="fr-FR"/>
        </w:rPr>
        <w:t>À Q0QCG</w:t>
      </w:r>
    </w:p>
    <w:p w14:paraId="5C936AA4" w14:textId="77777777" w:rsidR="002C59D1" w:rsidRPr="00422B42" w:rsidRDefault="002C59D1" w:rsidP="002C59D1">
      <w:pPr>
        <w:pBdr>
          <w:bottom w:val="double" w:sz="6" w:space="1" w:color="auto"/>
        </w:pBdr>
        <w:spacing w:after="60" w:line="240" w:lineRule="auto"/>
        <w:rPr>
          <w:rFonts w:ascii="Cambria" w:eastAsia="Times New Roman" w:hAnsi="Cambria" w:cs="Calibri"/>
          <w:b/>
          <w:i/>
          <w:color w:val="000000"/>
          <w:sz w:val="16"/>
          <w:szCs w:val="20"/>
          <w:lang w:val="fr-FR" w:eastAsia="fr-FR"/>
        </w:rPr>
      </w:pPr>
      <w:r w:rsidRPr="00422B42">
        <w:rPr>
          <w:rFonts w:ascii="Cambria" w:eastAsia="Times New Roman" w:hAnsi="Cambria" w:cs="Calibri"/>
          <w:b/>
          <w:i/>
          <w:color w:val="000000"/>
          <w:sz w:val="16"/>
          <w:szCs w:val="20"/>
          <w:lang w:val="fr-FR" w:eastAsia="fr-FR"/>
        </w:rPr>
        <w:t xml:space="preserve">Une série de questions est ensuite insérée ici pour identifier la provenance plus précise des répondants.  </w:t>
      </w:r>
    </w:p>
    <w:p w14:paraId="1E6F0287" w14:textId="77777777" w:rsidR="002C59D1" w:rsidRDefault="002C59D1" w:rsidP="002C59D1">
      <w:pPr>
        <w:spacing w:after="0" w:line="276" w:lineRule="auto"/>
        <w:jc w:val="both"/>
        <w:rPr>
          <w:rFonts w:ascii="Arial" w:eastAsia="MS Mincho" w:hAnsi="Arial" w:cs="Arial"/>
          <w:b/>
          <w:bCs/>
          <w:color w:val="000000" w:themeColor="text1"/>
          <w:sz w:val="18"/>
          <w:szCs w:val="18"/>
          <w:u w:val="single"/>
          <w:lang w:val="fr-FR" w:eastAsia="fr-CA"/>
        </w:rPr>
      </w:pPr>
    </w:p>
    <w:p w14:paraId="27FED04C" w14:textId="77777777" w:rsidR="00662411" w:rsidRPr="002C59D1" w:rsidRDefault="00662411" w:rsidP="00AC129F">
      <w:pPr>
        <w:spacing w:after="0" w:line="276" w:lineRule="auto"/>
        <w:jc w:val="both"/>
        <w:rPr>
          <w:rFonts w:ascii="Arial" w:eastAsia="MS Mincho" w:hAnsi="Arial" w:cs="Arial"/>
          <w:b/>
          <w:bCs/>
          <w:color w:val="000000" w:themeColor="text1"/>
          <w:sz w:val="18"/>
          <w:szCs w:val="18"/>
          <w:u w:val="single"/>
          <w:lang w:val="fr-FR" w:eastAsia="fr-CA"/>
        </w:rPr>
      </w:pPr>
    </w:p>
    <w:p w14:paraId="3CD67CF7" w14:textId="05DEADC2" w:rsidR="00AC129F" w:rsidRPr="00AC129F" w:rsidRDefault="00AC129F" w:rsidP="00AC129F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  <w:r>
        <w:rPr>
          <w:rFonts w:ascii="Calibri" w:hAnsi="Calibri" w:cs="Calibri"/>
          <w:color w:val="9ED267"/>
        </w:rPr>
        <w:t>[POSER À TOUS]</w:t>
      </w:r>
    </w:p>
    <w:p w14:paraId="139F03B0" w14:textId="77777777" w:rsidR="00AC129F" w:rsidRPr="0055384C" w:rsidRDefault="00AC129F" w:rsidP="00AC129F">
      <w:pPr>
        <w:keepNext/>
        <w:keepLines/>
        <w:numPr>
          <w:ilvl w:val="0"/>
          <w:numId w:val="10"/>
        </w:numPr>
        <w:spacing w:after="0" w:line="240" w:lineRule="auto"/>
        <w:contextualSpacing/>
        <w:outlineLvl w:val="2"/>
        <w:rPr>
          <w:rFonts w:ascii="Arial" w:eastAsia="SimSun" w:hAnsi="Arial" w:cs="Arial"/>
          <w:sz w:val="18"/>
          <w:szCs w:val="18"/>
          <w:lang w:val="en-CA" w:eastAsia="fr-CA"/>
        </w:rPr>
      </w:pPr>
      <w:r w:rsidRPr="0055384C">
        <w:rPr>
          <w:rFonts w:ascii="Arial" w:eastAsia="SimSun" w:hAnsi="Arial" w:cs="Arial"/>
          <w:sz w:val="18"/>
          <w:szCs w:val="18"/>
          <w:lang w:val="en-CA" w:eastAsia="fr-CA"/>
        </w:rPr>
        <w:t>How old are you?</w:t>
      </w:r>
    </w:p>
    <w:p w14:paraId="565D3A99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Under 18 </w:t>
      </w:r>
    </w:p>
    <w:p w14:paraId="519DDA3F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Between 18 and 24</w:t>
      </w:r>
    </w:p>
    <w:p w14:paraId="2FCA747C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>Between 25 and 34</w:t>
      </w:r>
    </w:p>
    <w:p w14:paraId="04E38B79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>Between 35 and 44</w:t>
      </w:r>
    </w:p>
    <w:p w14:paraId="286A4CF1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>Between 45 and 54</w:t>
      </w:r>
    </w:p>
    <w:p w14:paraId="111684EF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>Between 55 and 64</w:t>
      </w:r>
    </w:p>
    <w:p w14:paraId="27F66DF6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>Between 65 and 74</w:t>
      </w:r>
    </w:p>
    <w:p w14:paraId="33E5457E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>75 or older</w:t>
      </w:r>
    </w:p>
    <w:p w14:paraId="7DA7C56A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>I prefer not to answer</w:t>
      </w:r>
    </w:p>
    <w:p w14:paraId="284D8120" w14:textId="4ABC9416" w:rsidR="00AC129F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</w:p>
    <w:p w14:paraId="2B71844F" w14:textId="77777777" w:rsidR="00AC129F" w:rsidRPr="00AC129F" w:rsidRDefault="00AC129F" w:rsidP="00AC129F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  <w:r>
        <w:rPr>
          <w:rFonts w:ascii="Calibri" w:hAnsi="Calibri" w:cs="Calibri"/>
          <w:color w:val="9ED267"/>
        </w:rPr>
        <w:t>[POSER À TOUS]</w:t>
      </w:r>
    </w:p>
    <w:p w14:paraId="3F89FB11" w14:textId="77777777" w:rsidR="00AC129F" w:rsidRPr="0055384C" w:rsidRDefault="00AC129F" w:rsidP="00AC129F">
      <w:p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</w:p>
    <w:p w14:paraId="405F67CA" w14:textId="77777777" w:rsidR="00AC129F" w:rsidRPr="0055384C" w:rsidRDefault="00AC129F" w:rsidP="00AC129F">
      <w:pPr>
        <w:keepNext/>
        <w:keepLines/>
        <w:numPr>
          <w:ilvl w:val="0"/>
          <w:numId w:val="10"/>
        </w:numPr>
        <w:spacing w:after="0" w:line="240" w:lineRule="auto"/>
        <w:contextualSpacing/>
        <w:outlineLvl w:val="2"/>
        <w:rPr>
          <w:rFonts w:ascii="Arial" w:eastAsia="SimSun" w:hAnsi="Arial" w:cs="Arial"/>
          <w:sz w:val="18"/>
          <w:szCs w:val="18"/>
          <w:lang w:val="en-CA" w:eastAsia="fr-CA"/>
        </w:rPr>
      </w:pPr>
      <w:r w:rsidRPr="0055384C">
        <w:rPr>
          <w:rFonts w:ascii="Arial" w:eastAsia="SimSun" w:hAnsi="Arial" w:cs="Arial"/>
          <w:sz w:val="18"/>
          <w:szCs w:val="18"/>
          <w:lang w:val="en-CA" w:eastAsia="fr-CA"/>
        </w:rPr>
        <w:t xml:space="preserve">You are…? </w:t>
      </w:r>
    </w:p>
    <w:p w14:paraId="271D8EF2" w14:textId="77777777" w:rsidR="00AC129F" w:rsidRPr="0055384C" w:rsidRDefault="00AC129F" w:rsidP="00AC129F">
      <w:pPr>
        <w:spacing w:after="0" w:line="240" w:lineRule="auto"/>
        <w:ind w:left="709" w:right="-432"/>
        <w:rPr>
          <w:rFonts w:ascii="Arial" w:eastAsia="Times New Roman" w:hAnsi="Arial" w:cs="Arial"/>
          <w:i/>
          <w:iCs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i/>
          <w:iCs/>
          <w:sz w:val="18"/>
          <w:szCs w:val="18"/>
          <w:lang w:val="en-CA" w:eastAsia="fr-CA"/>
        </w:rPr>
        <w:t>Note: As indicated by Statistics Canada, transgender, transsexual, and intersex Canadians should indicate the gender (male or female) with which they most associate themselves.</w:t>
      </w:r>
    </w:p>
    <w:p w14:paraId="3401963B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lastRenderedPageBreak/>
        <w:t xml:space="preserve"> </w:t>
      </w: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>A man</w:t>
      </w:r>
    </w:p>
    <w:p w14:paraId="3BED37BD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Wingdings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>A woman</w:t>
      </w:r>
      <w:bookmarkStart w:id="1" w:name="_Toc410381348"/>
    </w:p>
    <w:p w14:paraId="1680337E" w14:textId="2028A4A2" w:rsidR="00AC129F" w:rsidRPr="0055384C" w:rsidRDefault="00940F7A" w:rsidP="00AC129F">
      <w:pPr>
        <w:spacing w:after="0" w:line="240" w:lineRule="auto"/>
        <w:ind w:left="720"/>
        <w:contextualSpacing/>
        <w:rPr>
          <w:rFonts w:ascii="Arial" w:eastAsia="Wingdings" w:hAnsi="Arial" w:cs="Arial"/>
          <w:sz w:val="18"/>
          <w:szCs w:val="18"/>
          <w:lang w:val="en-CA" w:eastAsia="fr-CA"/>
        </w:rPr>
      </w:pPr>
      <w:r>
        <w:rPr>
          <w:rFonts w:ascii="Arial" w:eastAsia="Wingdings" w:hAnsi="Arial" w:cs="Arial"/>
          <w:sz w:val="18"/>
          <w:szCs w:val="18"/>
          <w:lang w:val="en-CA" w:eastAsia="fr-CA"/>
        </w:rPr>
        <w:t>O</w:t>
      </w:r>
      <w:r w:rsidR="00AC129F" w:rsidRPr="0055384C">
        <w:rPr>
          <w:rFonts w:ascii="Arial" w:eastAsia="Wingdings" w:hAnsi="Arial" w:cs="Arial"/>
          <w:sz w:val="18"/>
          <w:szCs w:val="18"/>
          <w:lang w:val="en-CA" w:eastAsia="fr-CA"/>
        </w:rPr>
        <w:t>ther</w:t>
      </w:r>
    </w:p>
    <w:p w14:paraId="4F44167B" w14:textId="3CED88F7" w:rsidR="00AC129F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</w:p>
    <w:p w14:paraId="7FAC4365" w14:textId="0544DD16" w:rsidR="00AC129F" w:rsidRPr="008309B1" w:rsidRDefault="00AC129F" w:rsidP="00AC129F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  <w:lang w:val="en-CA"/>
        </w:rPr>
      </w:pPr>
      <w:r w:rsidRPr="008309B1">
        <w:rPr>
          <w:rFonts w:ascii="Calibri" w:hAnsi="Calibri" w:cs="Calibri"/>
          <w:color w:val="9ED267"/>
          <w:lang w:val="en-CA"/>
        </w:rPr>
        <w:t>[POSER À TOUS]</w:t>
      </w:r>
    </w:p>
    <w:bookmarkEnd w:id="1"/>
    <w:p w14:paraId="021F3EE2" w14:textId="77777777" w:rsidR="00AC129F" w:rsidRPr="0055384C" w:rsidRDefault="00AC129F" w:rsidP="00AC129F">
      <w:pPr>
        <w:keepNext/>
        <w:keepLines/>
        <w:numPr>
          <w:ilvl w:val="0"/>
          <w:numId w:val="10"/>
        </w:numPr>
        <w:spacing w:after="0" w:line="240" w:lineRule="auto"/>
        <w:contextualSpacing/>
        <w:outlineLvl w:val="2"/>
        <w:rPr>
          <w:rFonts w:ascii="Arial" w:eastAsia="SimSun" w:hAnsi="Arial" w:cs="Arial"/>
          <w:sz w:val="18"/>
          <w:szCs w:val="18"/>
          <w:lang w:val="en-US" w:eastAsia="fr-CA"/>
        </w:rPr>
      </w:pPr>
      <w:r w:rsidRPr="0055384C">
        <w:rPr>
          <w:rFonts w:ascii="Arial" w:eastAsia="SimSun" w:hAnsi="Arial" w:cs="Arial"/>
          <w:sz w:val="18"/>
          <w:szCs w:val="18"/>
          <w:lang w:val="en-CA" w:eastAsia="fr-CA"/>
        </w:rPr>
        <w:t>What is the language you first learned at home in your childhood and that you still understand?</w:t>
      </w:r>
    </w:p>
    <w:p w14:paraId="03BC218C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French </w:t>
      </w:r>
    </w:p>
    <w:p w14:paraId="635FA93D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English </w:t>
      </w:r>
    </w:p>
    <w:p w14:paraId="67EC6E87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 xml:space="preserve">Other </w:t>
      </w:r>
    </w:p>
    <w:p w14:paraId="745918BE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 xml:space="preserve">English and French </w:t>
      </w:r>
    </w:p>
    <w:p w14:paraId="191719DA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 xml:space="preserve">French and other </w:t>
      </w:r>
    </w:p>
    <w:p w14:paraId="2647782B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 xml:space="preserve">English and other </w:t>
      </w:r>
    </w:p>
    <w:p w14:paraId="1ED9D766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 xml:space="preserve">Other and other </w:t>
      </w:r>
    </w:p>
    <w:p w14:paraId="26292C5D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>I prefer not to answer</w:t>
      </w:r>
    </w:p>
    <w:p w14:paraId="1497AA21" w14:textId="6F299C84" w:rsidR="00AC129F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</w:p>
    <w:p w14:paraId="2A666D44" w14:textId="7134259B" w:rsidR="00AC129F" w:rsidRPr="00AC129F" w:rsidRDefault="00AC129F" w:rsidP="00AC129F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  <w:r>
        <w:rPr>
          <w:rFonts w:ascii="Calibri" w:hAnsi="Calibri" w:cs="Calibri"/>
          <w:color w:val="9ED267"/>
        </w:rPr>
        <w:t>[POSER À TOUS]</w:t>
      </w:r>
    </w:p>
    <w:p w14:paraId="19666C43" w14:textId="77777777" w:rsidR="00AC129F" w:rsidRPr="0055384C" w:rsidRDefault="00AC129F" w:rsidP="00AC129F">
      <w:pPr>
        <w:keepNext/>
        <w:keepLines/>
        <w:numPr>
          <w:ilvl w:val="0"/>
          <w:numId w:val="10"/>
        </w:numPr>
        <w:spacing w:after="0" w:line="240" w:lineRule="auto"/>
        <w:contextualSpacing/>
        <w:outlineLvl w:val="2"/>
        <w:rPr>
          <w:rFonts w:ascii="Arial" w:eastAsia="SimSun" w:hAnsi="Arial" w:cs="Arial"/>
          <w:sz w:val="18"/>
          <w:szCs w:val="18"/>
          <w:lang w:val="en-CA" w:eastAsia="fr-CA"/>
        </w:rPr>
      </w:pPr>
      <w:r w:rsidRPr="0055384C">
        <w:rPr>
          <w:rFonts w:ascii="Arial" w:eastAsia="SimSun" w:hAnsi="Arial" w:cs="Arial"/>
          <w:sz w:val="18"/>
          <w:szCs w:val="18"/>
          <w:lang w:val="en-CA" w:eastAsia="fr-CA"/>
        </w:rPr>
        <w:t>What is the last year of education that you have completed?</w:t>
      </w:r>
    </w:p>
    <w:p w14:paraId="095409A1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>Elementary (7 years or less)</w:t>
      </w:r>
    </w:p>
    <w:p w14:paraId="78021D4F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>High school, general or vocational (8 to 12 years)</w:t>
      </w:r>
    </w:p>
    <w:p w14:paraId="042B45E8" w14:textId="77777777" w:rsidR="00AC129F" w:rsidRPr="0055384C" w:rsidRDefault="00AC129F" w:rsidP="00AC129F">
      <w:pPr>
        <w:spacing w:after="0" w:line="240" w:lineRule="auto"/>
        <w:ind w:left="709" w:firstLine="11"/>
        <w:contextualSpacing/>
        <w:rPr>
          <w:rFonts w:ascii="Arial" w:eastAsia="Wingdings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 xml:space="preserve">College (pre-university, technical training, certificate, accreditation or       </w:t>
      </w:r>
    </w:p>
    <w:p w14:paraId="0B257F78" w14:textId="77777777" w:rsidR="00AC129F" w:rsidRPr="0055384C" w:rsidRDefault="00AC129F" w:rsidP="00AC129F">
      <w:pPr>
        <w:spacing w:after="0" w:line="240" w:lineRule="auto"/>
        <w:ind w:left="709" w:firstLine="11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 xml:space="preserve">      advanced diploma (13 to15 years)</w:t>
      </w:r>
    </w:p>
    <w:p w14:paraId="3897DC30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>University certificates and diplomas</w:t>
      </w:r>
    </w:p>
    <w:p w14:paraId="34E6DCC1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>University Bachelor (including classical studies)</w:t>
      </w:r>
    </w:p>
    <w:p w14:paraId="17AF9E40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>University Master's degree</w:t>
      </w:r>
    </w:p>
    <w:p w14:paraId="4756B153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Wingdings" w:hAnsi="Arial" w:cs="Arial"/>
          <w:sz w:val="18"/>
          <w:szCs w:val="18"/>
          <w:lang w:val="en-CA" w:eastAsia="fr-CA"/>
        </w:rPr>
        <w:t>University Doctorate (PhD)</w:t>
      </w:r>
    </w:p>
    <w:p w14:paraId="63DDA035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55384C">
        <w:rPr>
          <w:rFonts w:ascii="Arial" w:eastAsia="Times New Roman" w:hAnsi="Arial" w:cs="Arial"/>
          <w:sz w:val="18"/>
          <w:szCs w:val="18"/>
          <w:lang w:val="en-CA" w:eastAsia="fr-CA"/>
        </w:rPr>
        <w:t>I prefer not to answer</w:t>
      </w:r>
    </w:p>
    <w:p w14:paraId="4857F00A" w14:textId="7893AA02" w:rsidR="00AC129F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CA" w:eastAsia="fr-CA"/>
        </w:rPr>
      </w:pPr>
    </w:p>
    <w:p w14:paraId="53EE14EC" w14:textId="3C59F2DE" w:rsidR="00AC129F" w:rsidRPr="00940F7A" w:rsidRDefault="00AC129F" w:rsidP="00AC129F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  <w:lang w:val="en-CA"/>
        </w:rPr>
      </w:pPr>
      <w:r w:rsidRPr="00940F7A">
        <w:rPr>
          <w:rFonts w:ascii="Calibri" w:hAnsi="Calibri" w:cs="Calibri"/>
          <w:color w:val="9ED267"/>
          <w:lang w:val="en-CA"/>
        </w:rPr>
        <w:t>[POSER À TOUS]</w:t>
      </w:r>
    </w:p>
    <w:p w14:paraId="70A080DA" w14:textId="77777777" w:rsidR="00AC129F" w:rsidRPr="0055384C" w:rsidRDefault="00AC129F" w:rsidP="00AC129F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Arial" w:eastAsia="SimSun" w:hAnsi="Arial" w:cs="Arial"/>
          <w:sz w:val="18"/>
          <w:szCs w:val="18"/>
          <w:lang w:val="en-CA" w:eastAsia="fr-CA"/>
        </w:rPr>
      </w:pPr>
      <w:r w:rsidRPr="0055384C">
        <w:rPr>
          <w:rFonts w:ascii="Arial" w:eastAsia="SimSun" w:hAnsi="Arial" w:cs="Arial"/>
          <w:sz w:val="18"/>
          <w:szCs w:val="18"/>
          <w:lang w:val="en-CA" w:eastAsia="fr-CA"/>
        </w:rPr>
        <w:t xml:space="preserve">Do you consider that your main residence </w:t>
      </w:r>
      <w:proofErr w:type="gramStart"/>
      <w:r w:rsidRPr="0055384C">
        <w:rPr>
          <w:rFonts w:ascii="Arial" w:eastAsia="SimSun" w:hAnsi="Arial" w:cs="Arial"/>
          <w:sz w:val="18"/>
          <w:szCs w:val="18"/>
          <w:lang w:val="en-CA" w:eastAsia="fr-CA"/>
        </w:rPr>
        <w:t>is :</w:t>
      </w:r>
      <w:proofErr w:type="gramEnd"/>
      <w:r w:rsidRPr="0055384C">
        <w:rPr>
          <w:rFonts w:ascii="Arial" w:eastAsia="SimSun" w:hAnsi="Arial" w:cs="Arial"/>
          <w:sz w:val="18"/>
          <w:szCs w:val="18"/>
          <w:lang w:val="en-CA" w:eastAsia="fr-CA"/>
        </w:rPr>
        <w:t xml:space="preserve"> </w:t>
      </w:r>
    </w:p>
    <w:p w14:paraId="587C2780" w14:textId="77777777" w:rsidR="00AC129F" w:rsidRPr="0055384C" w:rsidRDefault="00AC129F" w:rsidP="00AC129F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             ...in an urban environment (in a large city)</w:t>
      </w:r>
    </w:p>
    <w:p w14:paraId="2E044087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...in the suburbs or the surroundings of a large city</w:t>
      </w:r>
    </w:p>
    <w:p w14:paraId="742C4B83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...in a medium or small town</w:t>
      </w:r>
    </w:p>
    <w:p w14:paraId="6259E3F0" w14:textId="77777777" w:rsidR="00AC129F" w:rsidRPr="0055384C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...in a rural area (in the countryside)</w:t>
      </w:r>
    </w:p>
    <w:p w14:paraId="2D8A5810" w14:textId="77777777" w:rsidR="00AC129F" w:rsidRPr="00AC129F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</w:t>
      </w:r>
      <w:r w:rsidRPr="00AC129F">
        <w:rPr>
          <w:rFonts w:ascii="Arial" w:eastAsia="Times New Roman" w:hAnsi="Arial" w:cs="Arial"/>
          <w:sz w:val="18"/>
          <w:szCs w:val="18"/>
          <w:lang w:eastAsia="fr-CA"/>
        </w:rPr>
        <w:t xml:space="preserve">I </w:t>
      </w:r>
      <w:proofErr w:type="spellStart"/>
      <w:r w:rsidRPr="00AC129F">
        <w:rPr>
          <w:rFonts w:ascii="Arial" w:eastAsia="Times New Roman" w:hAnsi="Arial" w:cs="Arial"/>
          <w:sz w:val="18"/>
          <w:szCs w:val="18"/>
          <w:lang w:eastAsia="fr-CA"/>
        </w:rPr>
        <w:t>don't</w:t>
      </w:r>
      <w:proofErr w:type="spellEnd"/>
      <w:r w:rsidRPr="00AC129F">
        <w:rPr>
          <w:rFonts w:ascii="Arial" w:eastAsia="Times New Roman" w:hAnsi="Arial" w:cs="Arial"/>
          <w:sz w:val="18"/>
          <w:szCs w:val="18"/>
          <w:lang w:eastAsia="fr-CA"/>
        </w:rPr>
        <w:t xml:space="preserve"> know</w:t>
      </w:r>
    </w:p>
    <w:p w14:paraId="2F612A8A" w14:textId="77777777" w:rsidR="00AC129F" w:rsidRPr="00AC129F" w:rsidRDefault="00AC129F" w:rsidP="00AC129F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</w:p>
    <w:p w14:paraId="5FAC98B1" w14:textId="77777777" w:rsidR="00040E2B" w:rsidRPr="0038667D" w:rsidRDefault="00040E2B" w:rsidP="00040E2B">
      <w:pPr>
        <w:pStyle w:val="NormalWeb"/>
        <w:spacing w:before="0" w:beforeAutospacing="0" w:after="0" w:afterAutospacing="0"/>
        <w:rPr>
          <w:rFonts w:ascii="Calibri" w:hAnsi="Calibri"/>
          <w:bCs/>
          <w:color w:val="808080"/>
          <w:sz w:val="22"/>
          <w:szCs w:val="22"/>
        </w:rPr>
      </w:pPr>
      <w:r>
        <w:rPr>
          <w:rFonts w:ascii="Calibri" w:hAnsi="Calibri" w:cs="Calibri"/>
          <w:color w:val="9ED267"/>
          <w:sz w:val="22"/>
          <w:szCs w:val="22"/>
        </w:rPr>
        <w:t>[POSER À TOUS]</w:t>
      </w:r>
      <w:r>
        <w:rPr>
          <w:rFonts w:ascii="Segoe UI" w:hAnsi="Segoe UI" w:cs="Segoe UI"/>
          <w:sz w:val="21"/>
          <w:szCs w:val="21"/>
        </w:rPr>
        <w:t xml:space="preserve"> </w:t>
      </w:r>
      <w:r w:rsidRPr="0038667D">
        <w:rPr>
          <w:rFonts w:ascii="Calibri" w:hAnsi="Calibri"/>
          <w:bCs/>
          <w:color w:val="808080"/>
          <w:sz w:val="22"/>
          <w:szCs w:val="22"/>
        </w:rPr>
        <w:t>/ [MENTIO</w:t>
      </w:r>
      <w:r>
        <w:rPr>
          <w:rFonts w:ascii="Calibri" w:hAnsi="Calibri"/>
          <w:bCs/>
          <w:color w:val="808080"/>
          <w:sz w:val="22"/>
          <w:szCs w:val="22"/>
        </w:rPr>
        <w:t>NS MULTIPLES (POSSIBILITÉ DE COCHER 1 ET 2)</w:t>
      </w:r>
      <w:r w:rsidRPr="0038667D">
        <w:rPr>
          <w:rFonts w:ascii="Calibri" w:hAnsi="Calibri"/>
          <w:bCs/>
          <w:color w:val="808080"/>
          <w:sz w:val="22"/>
          <w:szCs w:val="22"/>
        </w:rPr>
        <w:t>] / [ORDRE DE LA LISTE : En ordre]</w:t>
      </w:r>
    </w:p>
    <w:p w14:paraId="14384B31" w14:textId="51EB4A65" w:rsidR="00040E2B" w:rsidRPr="0055384C" w:rsidRDefault="00040E2B" w:rsidP="35456BA5">
      <w:pPr>
        <w:spacing w:after="200" w:line="240" w:lineRule="auto"/>
        <w:jc w:val="both"/>
        <w:rPr>
          <w:rFonts w:ascii="Calibri" w:eastAsia="Times New Roman" w:hAnsi="Calibri" w:cs="Calibri"/>
          <w:bCs/>
          <w:lang w:val="en-CA"/>
        </w:rPr>
      </w:pPr>
      <w:r w:rsidRPr="0055384C">
        <w:rPr>
          <w:rFonts w:ascii="Calibri" w:eastAsia="Calibri" w:hAnsi="Calibri" w:cs="Calibri"/>
          <w:b/>
          <w:bCs/>
          <w:color w:val="0070C0"/>
          <w:sz w:val="24"/>
          <w:szCs w:val="24"/>
          <w:lang w:val="en-CA"/>
        </w:rPr>
        <w:t>QF1</w:t>
      </w:r>
      <w:r w:rsidRPr="0055384C">
        <w:rPr>
          <w:rFonts w:ascii="Calibri" w:eastAsia="Calibri" w:hAnsi="Calibri" w:cs="Calibri"/>
          <w:color w:val="000000" w:themeColor="text1"/>
          <w:sz w:val="24"/>
          <w:szCs w:val="24"/>
          <w:lang w:val="en-CA"/>
        </w:rPr>
        <w:t xml:space="preserve">. </w:t>
      </w:r>
      <w:r w:rsidR="0055384C" w:rsidRPr="0055384C">
        <w:rPr>
          <w:rFonts w:ascii="Calibri" w:eastAsia="Calibri" w:hAnsi="Calibri" w:cs="Calibri"/>
          <w:color w:val="000000" w:themeColor="text1"/>
          <w:sz w:val="24"/>
          <w:szCs w:val="24"/>
          <w:lang w:val="en-CA"/>
        </w:rPr>
        <w:t>Are you (or anyone else in your household) a</w:t>
      </w:r>
      <w:r w:rsidR="008309B1">
        <w:rPr>
          <w:rFonts w:ascii="Calibri" w:eastAsia="Calibri" w:hAnsi="Calibri" w:cs="Calibri"/>
          <w:color w:val="000000" w:themeColor="text1"/>
          <w:sz w:val="24"/>
          <w:szCs w:val="24"/>
          <w:lang w:val="en-CA"/>
        </w:rPr>
        <w:t>n</w:t>
      </w:r>
      <w:r w:rsidR="0055384C" w:rsidRPr="0055384C">
        <w:rPr>
          <w:rFonts w:ascii="Calibri" w:eastAsia="Calibri" w:hAnsi="Calibri" w:cs="Calibri"/>
          <w:color w:val="000000" w:themeColor="text1"/>
          <w:sz w:val="24"/>
          <w:szCs w:val="24"/>
          <w:lang w:val="en-CA"/>
        </w:rPr>
        <w:t xml:space="preserve"> autistic person?</w:t>
      </w:r>
    </w:p>
    <w:p w14:paraId="47BBF355" w14:textId="77777777" w:rsidR="00FF4FB3" w:rsidRPr="0055384C" w:rsidRDefault="00FF4FB3" w:rsidP="35456BA5">
      <w:pPr>
        <w:spacing w:after="200" w:line="240" w:lineRule="auto"/>
        <w:jc w:val="both"/>
        <w:rPr>
          <w:rFonts w:ascii="Calibri" w:eastAsia="Times New Roman" w:hAnsi="Calibri" w:cs="Calibri"/>
          <w:bCs/>
          <w:lang w:val="en-CA"/>
        </w:rPr>
      </w:pPr>
    </w:p>
    <w:tbl>
      <w:tblPr>
        <w:tblW w:w="9149" w:type="dxa"/>
        <w:tblInd w:w="55" w:type="dxa"/>
        <w:tblBorders>
          <w:top w:val="single" w:sz="8" w:space="0" w:color="D9D9D9"/>
          <w:left w:val="single" w:sz="8" w:space="0" w:color="D9D9D9"/>
          <w:bottom w:val="single" w:sz="8" w:space="0" w:color="D9D9D9"/>
          <w:right w:val="single" w:sz="8" w:space="0" w:color="D9D9D9"/>
          <w:insideH w:val="single" w:sz="8" w:space="0" w:color="D9D9D9"/>
          <w:insideV w:val="single" w:sz="8" w:space="0" w:color="D9D9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8"/>
        <w:gridCol w:w="849"/>
        <w:gridCol w:w="871"/>
        <w:gridCol w:w="2471"/>
      </w:tblGrid>
      <w:tr w:rsidR="00040E2B" w:rsidRPr="00040E2B" w14:paraId="42821423" w14:textId="77777777" w:rsidTr="00040E2B">
        <w:trPr>
          <w:trHeight w:val="61"/>
        </w:trPr>
        <w:tc>
          <w:tcPr>
            <w:tcW w:w="4958" w:type="dxa"/>
            <w:shd w:val="clear" w:color="auto" w:fill="auto"/>
            <w:vAlign w:val="center"/>
            <w:hideMark/>
          </w:tcPr>
          <w:p w14:paraId="3A3871AC" w14:textId="77777777" w:rsidR="00040E2B" w:rsidRPr="00040E2B" w:rsidRDefault="00040E2B" w:rsidP="00040E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  <w:t>Libellé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26D9AD1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  <w:t>Valeur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1D91AC4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  <w:t>Attribut</w:t>
            </w: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60E4BF0C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  <w:t>Terminaison</w:t>
            </w:r>
          </w:p>
        </w:tc>
      </w:tr>
      <w:tr w:rsidR="00040E2B" w:rsidRPr="00040E2B" w14:paraId="6C7C158F" w14:textId="77777777" w:rsidTr="00040E2B">
        <w:trPr>
          <w:trHeight w:val="66"/>
        </w:trPr>
        <w:tc>
          <w:tcPr>
            <w:tcW w:w="4958" w:type="dxa"/>
            <w:shd w:val="clear" w:color="auto" w:fill="auto"/>
            <w:vAlign w:val="center"/>
            <w:hideMark/>
          </w:tcPr>
          <w:p w14:paraId="134B6852" w14:textId="4BD6E09B" w:rsidR="00040E2B" w:rsidRPr="0055384C" w:rsidRDefault="0055384C" w:rsidP="00040E2B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fr-CA"/>
              </w:rPr>
            </w:pPr>
            <w:r w:rsidRPr="0055384C">
              <w:rPr>
                <w:rFonts w:ascii="Calibri" w:eastAsia="Wingdings" w:hAnsi="Calibri" w:cs="Wingdings"/>
                <w:lang w:val="en-CA" w:eastAsia="fr-CA"/>
              </w:rPr>
              <w:t>Yes</w:t>
            </w:r>
            <w:r w:rsidR="00040E2B" w:rsidRPr="0055384C">
              <w:rPr>
                <w:rFonts w:ascii="Calibri" w:eastAsia="Wingdings" w:hAnsi="Calibri" w:cs="Wingdings"/>
                <w:lang w:val="en-CA" w:eastAsia="fr-CA"/>
              </w:rPr>
              <w:t>,</w:t>
            </w:r>
            <w:r w:rsidRPr="0055384C">
              <w:rPr>
                <w:rFonts w:ascii="Calibri" w:eastAsia="Wingdings" w:hAnsi="Calibri" w:cs="Wingdings"/>
                <w:lang w:val="en-CA" w:eastAsia="fr-CA"/>
              </w:rPr>
              <w:t xml:space="preserve"> me personally</w:t>
            </w:r>
            <w:r w:rsidR="00040E2B" w:rsidRPr="0055384C">
              <w:rPr>
                <w:rFonts w:ascii="Calibri" w:eastAsia="Wingdings" w:hAnsi="Calibri" w:cs="Wingdings"/>
                <w:lang w:val="en-CA" w:eastAsia="fr-CA"/>
              </w:rPr>
              <w:t xml:space="preserve"> 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EEDD0F4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1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475FF34" w14:textId="22E623B8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0DCC2A36" w14:textId="29721682" w:rsidR="00040E2B" w:rsidRPr="00040E2B" w:rsidRDefault="00FF4FB3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CA"/>
              </w:rPr>
              <w:t xml:space="preserve">REMERCIER et </w:t>
            </w:r>
            <w:r w:rsidR="002C1E18" w:rsidRPr="00040E2B">
              <w:rPr>
                <w:rFonts w:ascii="Calibri" w:eastAsia="Times New Roman" w:hAnsi="Calibri" w:cs="Times New Roman"/>
                <w:color w:val="FF0000"/>
                <w:lang w:eastAsia="fr-CA"/>
              </w:rPr>
              <w:t>TERMINER</w:t>
            </w:r>
          </w:p>
        </w:tc>
      </w:tr>
      <w:tr w:rsidR="00040E2B" w:rsidRPr="00040E2B" w14:paraId="4AD80DBF" w14:textId="77777777" w:rsidTr="00040E2B">
        <w:trPr>
          <w:trHeight w:val="60"/>
        </w:trPr>
        <w:tc>
          <w:tcPr>
            <w:tcW w:w="4958" w:type="dxa"/>
            <w:shd w:val="clear" w:color="auto" w:fill="auto"/>
            <w:vAlign w:val="center"/>
            <w:hideMark/>
          </w:tcPr>
          <w:p w14:paraId="6F53F4C6" w14:textId="033AD441" w:rsidR="00040E2B" w:rsidRPr="0055384C" w:rsidRDefault="0055384C" w:rsidP="00040E2B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fr-CA"/>
              </w:rPr>
            </w:pPr>
            <w:r w:rsidRPr="0055384C">
              <w:rPr>
                <w:rFonts w:ascii="Calibri" w:eastAsia="Times New Roman" w:hAnsi="Calibri" w:cs="Times New Roman"/>
                <w:lang w:val="en-CA" w:eastAsia="fr-CA"/>
              </w:rPr>
              <w:t>Yes, another person in my household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2E24A71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2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E4E83ED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652801C0" w14:textId="7BDD7460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lang w:eastAsia="fr-CA"/>
              </w:rPr>
              <w:t>PASSER À INTROA</w:t>
            </w:r>
          </w:p>
        </w:tc>
      </w:tr>
      <w:tr w:rsidR="00040E2B" w:rsidRPr="00040E2B" w14:paraId="0DEB8A60" w14:textId="77777777" w:rsidTr="00040E2B">
        <w:trPr>
          <w:trHeight w:val="60"/>
        </w:trPr>
        <w:tc>
          <w:tcPr>
            <w:tcW w:w="4958" w:type="dxa"/>
            <w:shd w:val="clear" w:color="auto" w:fill="auto"/>
            <w:vAlign w:val="center"/>
          </w:tcPr>
          <w:p w14:paraId="5D9440E9" w14:textId="4304FA37" w:rsidR="00040E2B" w:rsidRPr="0055384C" w:rsidRDefault="00040E2B" w:rsidP="00040E2B">
            <w:pPr>
              <w:spacing w:after="0" w:line="240" w:lineRule="auto"/>
              <w:rPr>
                <w:rFonts w:ascii="Calibri" w:eastAsia="Wingdings" w:hAnsi="Calibri" w:cs="Wingdings"/>
                <w:lang w:val="en-CA" w:eastAsia="fr-CA"/>
              </w:rPr>
            </w:pPr>
            <w:r w:rsidRPr="0055384C">
              <w:rPr>
                <w:rFonts w:ascii="Calibri" w:eastAsia="Wingdings" w:hAnsi="Calibri" w:cs="Wingdings"/>
                <w:lang w:val="en-CA" w:eastAsia="fr-CA"/>
              </w:rPr>
              <w:t>No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B8B1366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3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173E0FC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X</w:t>
            </w:r>
          </w:p>
        </w:tc>
        <w:tc>
          <w:tcPr>
            <w:tcW w:w="2471" w:type="dxa"/>
            <w:shd w:val="clear" w:color="auto" w:fill="auto"/>
            <w:vAlign w:val="center"/>
          </w:tcPr>
          <w:p w14:paraId="158AEE7A" w14:textId="2530AF14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lang w:eastAsia="fr-CA"/>
              </w:rPr>
              <w:t>PASSER À INTROB</w:t>
            </w:r>
          </w:p>
        </w:tc>
      </w:tr>
      <w:tr w:rsidR="00040E2B" w:rsidRPr="00040E2B" w14:paraId="0F93D82E" w14:textId="77777777" w:rsidTr="00040E2B">
        <w:trPr>
          <w:trHeight w:val="60"/>
        </w:trPr>
        <w:tc>
          <w:tcPr>
            <w:tcW w:w="4958" w:type="dxa"/>
            <w:shd w:val="clear" w:color="auto" w:fill="auto"/>
            <w:vAlign w:val="center"/>
            <w:hideMark/>
          </w:tcPr>
          <w:p w14:paraId="2028465D" w14:textId="134FA473" w:rsidR="00040E2B" w:rsidRPr="0055384C" w:rsidRDefault="0055384C" w:rsidP="00040E2B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fr-CA"/>
              </w:rPr>
            </w:pPr>
            <w:r w:rsidRPr="0055384C">
              <w:rPr>
                <w:rFonts w:ascii="Calibri" w:eastAsia="Times New Roman" w:hAnsi="Calibri" w:cs="Times New Roman"/>
                <w:lang w:val="en-CA" w:eastAsia="fr-CA"/>
              </w:rPr>
              <w:t>I don’t know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4202E2F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8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1989718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X</w:t>
            </w: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75E93B46" w14:textId="74CC4608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lang w:eastAsia="fr-CA"/>
              </w:rPr>
              <w:t>PASSER À INTROB</w:t>
            </w:r>
          </w:p>
        </w:tc>
      </w:tr>
      <w:tr w:rsidR="00040E2B" w:rsidRPr="00040E2B" w14:paraId="3B655443" w14:textId="77777777" w:rsidTr="00040E2B">
        <w:trPr>
          <w:trHeight w:val="60"/>
        </w:trPr>
        <w:tc>
          <w:tcPr>
            <w:tcW w:w="4958" w:type="dxa"/>
            <w:shd w:val="clear" w:color="auto" w:fill="auto"/>
            <w:vAlign w:val="center"/>
            <w:hideMark/>
          </w:tcPr>
          <w:p w14:paraId="35D917FB" w14:textId="185654EE" w:rsidR="00040E2B" w:rsidRPr="0055384C" w:rsidRDefault="0055384C" w:rsidP="00040E2B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fr-CA"/>
              </w:rPr>
            </w:pPr>
            <w:r w:rsidRPr="0055384C">
              <w:rPr>
                <w:rFonts w:ascii="Calibri" w:eastAsia="Times New Roman" w:hAnsi="Calibri" w:cs="Times New Roman"/>
                <w:lang w:val="en-CA" w:eastAsia="fr-CA"/>
              </w:rPr>
              <w:t>I prefer not to answer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479C5A8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9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EA0B731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X</w:t>
            </w: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66A0A1A0" w14:textId="0ECD2143" w:rsidR="00040E2B" w:rsidRPr="00040E2B" w:rsidRDefault="00FF4FB3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CA"/>
              </w:rPr>
              <w:t xml:space="preserve">RERMERCI et </w:t>
            </w:r>
            <w:r w:rsidR="00040E2B" w:rsidRPr="00040E2B">
              <w:rPr>
                <w:rFonts w:ascii="Calibri" w:eastAsia="Times New Roman" w:hAnsi="Calibri" w:cs="Times New Roman"/>
                <w:color w:val="FF0000"/>
                <w:lang w:eastAsia="fr-CA"/>
              </w:rPr>
              <w:t>TERMINER</w:t>
            </w:r>
          </w:p>
        </w:tc>
      </w:tr>
    </w:tbl>
    <w:p w14:paraId="6D8FD18F" w14:textId="77777777" w:rsidR="00040E2B" w:rsidRDefault="00040E2B" w:rsidP="35456BA5">
      <w:pPr>
        <w:spacing w:after="20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bookmarkEnd w:id="0"/>
    <w:p w14:paraId="59444664" w14:textId="77777777" w:rsidR="00040E2B" w:rsidRDefault="00040E2B" w:rsidP="35456BA5">
      <w:pPr>
        <w:spacing w:after="20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766F515" w14:textId="77777777" w:rsidR="0055384C" w:rsidRPr="0055384C" w:rsidRDefault="0055384C" w:rsidP="0055384C">
      <w:pPr>
        <w:numPr>
          <w:ilvl w:val="0"/>
          <w:numId w:val="10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SimSun" w:hAnsi="Arial" w:cs="Arial"/>
          <w:sz w:val="18"/>
          <w:szCs w:val="18"/>
          <w:lang w:val="en-CA" w:eastAsia="fr-CA"/>
        </w:rPr>
        <w:t>Indicate the age of the autistic person you support: __________</w:t>
      </w:r>
    </w:p>
    <w:p w14:paraId="53D4FF91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</w:p>
    <w:p w14:paraId="6FA58C67" w14:textId="58243292" w:rsidR="0055384C" w:rsidRPr="00651DD5" w:rsidRDefault="0055384C" w:rsidP="00651DD5">
      <w:pPr>
        <w:numPr>
          <w:ilvl w:val="0"/>
          <w:numId w:val="10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651DD5">
        <w:rPr>
          <w:rFonts w:ascii="Arial" w:eastAsia="Times New Roman" w:hAnsi="Arial" w:cs="Arial"/>
          <w:color w:val="000000" w:themeColor="text1"/>
          <w:sz w:val="18"/>
          <w:szCs w:val="18"/>
          <w:lang w:val="en-US" w:eastAsia="fr-CA"/>
        </w:rPr>
        <w:t>When was the diagnosis made for the autistic person you support? _____</w:t>
      </w:r>
      <w:r w:rsidR="00651DD5">
        <w:rPr>
          <w:rFonts w:ascii="Arial" w:eastAsia="Times New Roman" w:hAnsi="Arial" w:cs="Arial"/>
          <w:color w:val="000000" w:themeColor="text1"/>
          <w:sz w:val="18"/>
          <w:szCs w:val="18"/>
          <w:lang w:val="en-US" w:eastAsia="fr-CA"/>
        </w:rPr>
        <w:t>years</w:t>
      </w:r>
      <w:r w:rsidR="00F000B9">
        <w:rPr>
          <w:rFonts w:ascii="Arial" w:eastAsia="Times New Roman" w:hAnsi="Arial" w:cs="Arial"/>
          <w:color w:val="000000" w:themeColor="text1"/>
          <w:sz w:val="18"/>
          <w:szCs w:val="18"/>
          <w:lang w:val="en-US" w:eastAsia="fr-CA"/>
        </w:rPr>
        <w:t xml:space="preserve"> ago</w:t>
      </w:r>
    </w:p>
    <w:p w14:paraId="376132FB" w14:textId="77777777" w:rsidR="00651DD5" w:rsidRDefault="00651DD5" w:rsidP="00651DD5">
      <w:pPr>
        <w:pStyle w:val="Paragraphedeliste"/>
        <w:rPr>
          <w:rFonts w:ascii="Arial" w:eastAsia="Times New Roman" w:hAnsi="Arial" w:cs="Arial"/>
          <w:sz w:val="18"/>
          <w:szCs w:val="18"/>
          <w:lang w:val="en-US" w:eastAsia="fr-CA"/>
        </w:rPr>
      </w:pPr>
    </w:p>
    <w:p w14:paraId="4849196D" w14:textId="77777777" w:rsidR="00651DD5" w:rsidRPr="00651DD5" w:rsidRDefault="00651DD5" w:rsidP="00651DD5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</w:p>
    <w:p w14:paraId="3D083B83" w14:textId="77777777" w:rsidR="0055384C" w:rsidRPr="0055384C" w:rsidRDefault="0055384C" w:rsidP="0055384C">
      <w:pPr>
        <w:numPr>
          <w:ilvl w:val="0"/>
          <w:numId w:val="10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color w:val="000000" w:themeColor="text1"/>
          <w:sz w:val="18"/>
          <w:szCs w:val="18"/>
          <w:lang w:val="en-US" w:eastAsia="fr-CA"/>
        </w:rPr>
        <w:t xml:space="preserve">What is the level of support that the autistic person you support needs to function in the community? </w:t>
      </w:r>
    </w:p>
    <w:p w14:paraId="7FDFE03C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Requires a lot of support  </w:t>
      </w:r>
    </w:p>
    <w:p w14:paraId="4AAA6139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Requires some support </w:t>
      </w:r>
    </w:p>
    <w:p w14:paraId="05609244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Requires an occasional support</w:t>
      </w:r>
    </w:p>
    <w:p w14:paraId="64D7E3E9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</w:p>
    <w:p w14:paraId="494F5E1A" w14:textId="77777777" w:rsidR="0055384C" w:rsidRPr="0055384C" w:rsidRDefault="0055384C" w:rsidP="0055384C">
      <w:pPr>
        <w:numPr>
          <w:ilvl w:val="0"/>
          <w:numId w:val="10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color w:val="000000" w:themeColor="text1"/>
          <w:sz w:val="18"/>
          <w:szCs w:val="18"/>
          <w:lang w:val="en-US" w:eastAsia="fr-CA"/>
        </w:rPr>
        <w:t xml:space="preserve">In general, would you say that your health is: </w:t>
      </w:r>
    </w:p>
    <w:p w14:paraId="04D9D9F9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Excellent </w:t>
      </w:r>
    </w:p>
    <w:p w14:paraId="348BE6B8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Very good</w:t>
      </w:r>
    </w:p>
    <w:p w14:paraId="761F02B2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Good</w:t>
      </w:r>
    </w:p>
    <w:p w14:paraId="1EB76F69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Fair </w:t>
      </w:r>
    </w:p>
    <w:p w14:paraId="7E39D5A6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Bad </w:t>
      </w:r>
    </w:p>
    <w:p w14:paraId="0BC63E97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</w:p>
    <w:p w14:paraId="4F5BCEF1" w14:textId="77777777" w:rsidR="0055384C" w:rsidRPr="0055384C" w:rsidRDefault="0055384C" w:rsidP="0055384C">
      <w:pPr>
        <w:numPr>
          <w:ilvl w:val="0"/>
          <w:numId w:val="10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color w:val="000000" w:themeColor="text1"/>
          <w:sz w:val="18"/>
          <w:szCs w:val="18"/>
          <w:lang w:val="en-US" w:eastAsia="fr-CA"/>
        </w:rPr>
        <w:t xml:space="preserve">In general, would you say that your mental health is: </w:t>
      </w:r>
    </w:p>
    <w:p w14:paraId="101ED436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Excellent </w:t>
      </w:r>
    </w:p>
    <w:p w14:paraId="09BFDB3C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Very good</w:t>
      </w:r>
    </w:p>
    <w:p w14:paraId="204A4871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Good</w:t>
      </w:r>
    </w:p>
    <w:p w14:paraId="5CC9E101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Fair </w:t>
      </w:r>
    </w:p>
    <w:p w14:paraId="47C9C7EB" w14:textId="77777777" w:rsidR="0055384C" w:rsidRPr="0055384C" w:rsidRDefault="0055384C" w:rsidP="0055384C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val="en-US" w:eastAsia="fr-CA"/>
        </w:rPr>
      </w:pPr>
      <w:r w:rsidRPr="0055384C">
        <w:rPr>
          <w:rFonts w:ascii="Arial" w:eastAsia="Times New Roman" w:hAnsi="Arial" w:cs="Arial"/>
          <w:sz w:val="18"/>
          <w:szCs w:val="18"/>
          <w:lang w:val="en-US" w:eastAsia="fr-CA"/>
        </w:rPr>
        <w:t xml:space="preserve"> Bad </w:t>
      </w:r>
    </w:p>
    <w:p w14:paraId="23075312" w14:textId="77777777" w:rsidR="0055384C" w:rsidRPr="0055384C" w:rsidRDefault="0055384C" w:rsidP="0055384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CA"/>
        </w:rPr>
      </w:pPr>
    </w:p>
    <w:p w14:paraId="6B0AA511" w14:textId="77777777" w:rsidR="0055384C" w:rsidRPr="0055384C" w:rsidRDefault="0055384C" w:rsidP="0055384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CA"/>
        </w:rPr>
      </w:pPr>
    </w:p>
    <w:p w14:paraId="126B5A9D" w14:textId="77777777" w:rsidR="0055384C" w:rsidRPr="0055384C" w:rsidRDefault="0055384C" w:rsidP="0055384C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CA" w:eastAsia="fr-CA"/>
        </w:rPr>
      </w:pPr>
    </w:p>
    <w:p w14:paraId="3B7FFFFE" w14:textId="77777777" w:rsidR="0055384C" w:rsidRPr="0055384C" w:rsidRDefault="0055384C" w:rsidP="0055384C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b/>
          <w:bCs/>
          <w:sz w:val="18"/>
          <w:szCs w:val="18"/>
          <w:lang w:val="en-CA" w:eastAsia="fr-CA"/>
        </w:rPr>
        <w:t xml:space="preserve">People sometimes seek companionship, assistance, or other types of support from others. </w:t>
      </w:r>
    </w:p>
    <w:p w14:paraId="388C8DA3" w14:textId="77777777" w:rsidR="0055384C" w:rsidRPr="0055384C" w:rsidRDefault="0055384C" w:rsidP="0055384C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CA" w:eastAsia="fr-CA"/>
        </w:rPr>
      </w:pPr>
    </w:p>
    <w:p w14:paraId="0322824E" w14:textId="77777777" w:rsidR="0055384C" w:rsidRPr="0055384C" w:rsidRDefault="0055384C" w:rsidP="0055384C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CA" w:eastAsia="fr-CA"/>
        </w:rPr>
      </w:pPr>
      <w:r w:rsidRPr="0055384C">
        <w:rPr>
          <w:rFonts w:ascii="Arial" w:eastAsia="Times New Roman" w:hAnsi="Arial" w:cs="Arial"/>
          <w:b/>
          <w:bCs/>
          <w:sz w:val="18"/>
          <w:szCs w:val="18"/>
          <w:lang w:val="en-CA" w:eastAsia="fr-CA"/>
        </w:rPr>
        <w:t>How often are these different types of support available to you when you need them? (Check the appropriate box)</w:t>
      </w:r>
    </w:p>
    <w:p w14:paraId="5DEDA6E0" w14:textId="77777777" w:rsidR="0055384C" w:rsidRPr="0055384C" w:rsidRDefault="0055384C" w:rsidP="0055384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CA"/>
        </w:rPr>
      </w:pPr>
    </w:p>
    <w:p w14:paraId="0127D698" w14:textId="77777777" w:rsidR="0055384C" w:rsidRPr="0055384C" w:rsidRDefault="0055384C" w:rsidP="0055384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</w:p>
    <w:tbl>
      <w:tblPr>
        <w:tblStyle w:val="Grilledutableau3"/>
        <w:tblW w:w="0" w:type="auto"/>
        <w:tblInd w:w="0" w:type="dxa"/>
        <w:tblLook w:val="04A0" w:firstRow="1" w:lastRow="0" w:firstColumn="1" w:lastColumn="0" w:noHBand="0" w:noVBand="1"/>
      </w:tblPr>
      <w:tblGrid>
        <w:gridCol w:w="4106"/>
        <w:gridCol w:w="992"/>
        <w:gridCol w:w="992"/>
        <w:gridCol w:w="1276"/>
        <w:gridCol w:w="1134"/>
        <w:gridCol w:w="1122"/>
      </w:tblGrid>
      <w:tr w:rsidR="0055384C" w:rsidRPr="0055384C" w14:paraId="79EC55E5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028F5" w14:textId="77777777" w:rsidR="0055384C" w:rsidRPr="0055384C" w:rsidRDefault="0055384C" w:rsidP="0055384C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0317F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Never </w:t>
            </w:r>
          </w:p>
          <w:p w14:paraId="6C47A921" w14:textId="77777777" w:rsidR="0055384C" w:rsidRPr="0055384C" w:rsidRDefault="0055384C" w:rsidP="0055384C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04895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Rarely </w:t>
            </w:r>
          </w:p>
          <w:p w14:paraId="1B5D3DB2" w14:textId="77777777" w:rsidR="0055384C" w:rsidRPr="0055384C" w:rsidRDefault="0055384C" w:rsidP="0055384C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486AA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Sometim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F2005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</w:p>
          <w:p w14:paraId="18FC27C0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Most of the Time </w:t>
            </w:r>
          </w:p>
          <w:p w14:paraId="1C8DB29D" w14:textId="77777777" w:rsidR="0055384C" w:rsidRPr="0055384C" w:rsidRDefault="0055384C" w:rsidP="0055384C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9FDEA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/>
              </w:rPr>
            </w:pPr>
          </w:p>
          <w:p w14:paraId="315EBB6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/>
              </w:rPr>
              <w:t xml:space="preserve">Always </w:t>
            </w:r>
          </w:p>
          <w:p w14:paraId="1A48E7AB" w14:textId="77777777" w:rsidR="0055384C" w:rsidRPr="0055384C" w:rsidRDefault="0055384C" w:rsidP="0055384C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</w:tr>
      <w:tr w:rsidR="0055384C" w:rsidRPr="00AC5BC4" w14:paraId="0E34B452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83D08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Someone to help you if you were bedridd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A4C13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54B99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1E621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646A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10CC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55384C" w14:paraId="6A5FB982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68D6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you can count on when you need someone to be there for you. A listening 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09251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9E639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1E668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10B7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  <w:p w14:paraId="7F725681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D977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  <w:p w14:paraId="67595D5D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639D9E21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CB2AC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Someone who will give you good advice in times of crisi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F79C2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EB1F7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E03D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E5F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3D134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759741BF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83F51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accompany you to the doctor's office if you need to go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CC6A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BA4A5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8393E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8B732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8D16E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4D9A764C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245F4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who shows you love and aff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28E5D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C4EC4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68BE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1B019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D9C1A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4E36CD17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92E2E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spend quality time wi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D7C1F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F69D5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BEF8A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14ED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2914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2DD7333E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6C99E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who will give you information to help you understand a situatio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17935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3B2AF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AA18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40D4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EA7C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212C22E7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A2F9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whom you can confide your problems and talk about yourself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9EEF2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06E24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E25B4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9674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CA0A8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36E4AB0C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3B18A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give you a hug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EC8C3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89B35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72D33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DE6E1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F080D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16E652BA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2BA68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accompany you in your moments of relaxatio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619D3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978D1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C9025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280F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AF719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5FC014FE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0587A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who would prepare meals for you if you were unable to do so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F0EE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C3BF7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55078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CC7FD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0F7D3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0D3F1723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4F14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whose advice is valuable to you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0A74D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F2A88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FA37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EA9AE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03A73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08DF944A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74686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lastRenderedPageBreak/>
              <w:t>Someone to do activities with to distract you, to take your mind off your concern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94DF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18514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B2383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E2AD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F24B1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2BACE893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88346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help you with your daily chores if you are indispose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0C43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5074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5857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DE912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30BEA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594BAB4B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31DB4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share your most intimate worries and fears with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7551D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90163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73A95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F5DA5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82B8E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09C41D09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74BBD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turn to for suggestions on how to deal with your personal problem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1764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3CC8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B04A1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D724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6B75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42BC68E3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9DFD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share your leisure time with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BC3D6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4A2CF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6D6A3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4F338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39A89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0094035E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0B49D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who understands your problem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DD74F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9B73C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741D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625D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71E58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  <w:tr w:rsidR="0055384C" w:rsidRPr="00AC5BC4" w14:paraId="18AFBEC6" w14:textId="77777777" w:rsidTr="00AC129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1E81E" w14:textId="77777777" w:rsidR="0055384C" w:rsidRPr="0055384C" w:rsidRDefault="0055384C" w:rsidP="0055384C">
            <w:pPr>
              <w:numPr>
                <w:ilvl w:val="0"/>
                <w:numId w:val="10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55384C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omeone to love and make you feel wante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29EDD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57308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ABF37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67B7E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C7ACB" w14:textId="77777777" w:rsidR="0055384C" w:rsidRPr="0055384C" w:rsidRDefault="0055384C" w:rsidP="0055384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</w:p>
        </w:tc>
      </w:tr>
    </w:tbl>
    <w:p w14:paraId="293683AE" w14:textId="77777777" w:rsidR="0055384C" w:rsidRPr="0055384C" w:rsidRDefault="0055384C" w:rsidP="0055384C">
      <w:pPr>
        <w:widowControl w:val="0"/>
        <w:suppressAutoHyphens/>
        <w:autoSpaceDN w:val="0"/>
        <w:spacing w:after="0" w:line="276" w:lineRule="auto"/>
        <w:jc w:val="both"/>
        <w:rPr>
          <w:rFonts w:ascii="Arial" w:eastAsia="Arial" w:hAnsi="Arial" w:cs="Arial"/>
          <w:b/>
          <w:bCs/>
          <w:color w:val="808080" w:themeColor="background1" w:themeShade="80"/>
          <w:sz w:val="18"/>
          <w:szCs w:val="18"/>
          <w:lang w:val="en-US"/>
        </w:rPr>
      </w:pPr>
    </w:p>
    <w:p w14:paraId="2B666435" w14:textId="77777777" w:rsidR="0055384C" w:rsidRPr="0055384C" w:rsidRDefault="0055384C" w:rsidP="0055384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CA"/>
        </w:rPr>
      </w:pPr>
    </w:p>
    <w:p w14:paraId="121F0F5C" w14:textId="77777777" w:rsidR="0055384C" w:rsidRPr="0055384C" w:rsidRDefault="0055384C" w:rsidP="0055384C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CA" w:eastAsia="fr-CA"/>
        </w:rPr>
      </w:pPr>
      <w:r w:rsidRPr="0055384C">
        <w:rPr>
          <w:rFonts w:ascii="Arial" w:eastAsia="Times New Roman" w:hAnsi="Arial" w:cs="Arial"/>
          <w:b/>
          <w:bCs/>
          <w:sz w:val="20"/>
          <w:szCs w:val="20"/>
          <w:lang w:val="en-CA" w:eastAsia="fr-CA"/>
        </w:rPr>
        <w:t>Here are some questions about your autistic child and about parenting an autistic child</w:t>
      </w:r>
    </w:p>
    <w:p w14:paraId="4C9D088C" w14:textId="77777777" w:rsidR="0055384C" w:rsidRPr="0055384C" w:rsidRDefault="0055384C" w:rsidP="0055384C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CA" w:eastAsia="fr-CA"/>
        </w:rPr>
      </w:pPr>
    </w:p>
    <w:p w14:paraId="3F5DD1AE" w14:textId="77777777" w:rsidR="0055384C" w:rsidRPr="0055384C" w:rsidRDefault="0055384C" w:rsidP="0055384C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CA" w:eastAsia="fr-CA"/>
        </w:rPr>
      </w:pPr>
      <w:r w:rsidRPr="0055384C">
        <w:rPr>
          <w:rFonts w:ascii="Arial" w:eastAsia="Times New Roman" w:hAnsi="Arial" w:cs="Arial"/>
          <w:b/>
          <w:bCs/>
          <w:sz w:val="20"/>
          <w:szCs w:val="20"/>
          <w:lang w:val="en-CA" w:eastAsia="fr-CA"/>
        </w:rPr>
        <w:t>Please answer the following questions to the best of your knowledge:</w:t>
      </w:r>
    </w:p>
    <w:p w14:paraId="0D41CC7E" w14:textId="77777777" w:rsidR="0055384C" w:rsidRPr="0055384C" w:rsidRDefault="0055384C" w:rsidP="0055384C">
      <w:pPr>
        <w:spacing w:after="0" w:line="240" w:lineRule="auto"/>
        <w:jc w:val="right"/>
        <w:rPr>
          <w:rFonts w:ascii="Arial" w:eastAsia="Times New Roman" w:hAnsi="Arial" w:cs="Arial"/>
          <w:b/>
          <w:bCs/>
          <w:sz w:val="20"/>
          <w:szCs w:val="20"/>
          <w:lang w:val="en-CA" w:eastAsia="fr-CA"/>
        </w:rPr>
      </w:pPr>
    </w:p>
    <w:p w14:paraId="304EADCE" w14:textId="77777777" w:rsidR="0055384C" w:rsidRPr="0055384C" w:rsidRDefault="0055384C" w:rsidP="0055384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7"/>
          <w:szCs w:val="17"/>
          <w:lang w:val="en-CA"/>
        </w:rPr>
      </w:pPr>
    </w:p>
    <w:tbl>
      <w:tblPr>
        <w:tblStyle w:val="Grilledutableau3"/>
        <w:tblW w:w="8637" w:type="dxa"/>
        <w:tblInd w:w="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109"/>
        <w:gridCol w:w="1417"/>
        <w:gridCol w:w="1418"/>
        <w:gridCol w:w="1417"/>
        <w:gridCol w:w="1276"/>
      </w:tblGrid>
      <w:tr w:rsidR="0055384C" w:rsidRPr="0055384C" w14:paraId="4FE5093B" w14:textId="77777777" w:rsidTr="0055384C">
        <w:trPr>
          <w:trHeight w:val="258"/>
        </w:trPr>
        <w:tc>
          <w:tcPr>
            <w:tcW w:w="31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6E7BDF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14:paraId="0A92F128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How often during the past 6 months did your child show the following behavior?</w:t>
            </w:r>
          </w:p>
          <w:p w14:paraId="423A4886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14:paraId="50FD10F9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7810790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ften 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C0BD064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ometimes </w:t>
            </w:r>
          </w:p>
          <w:p w14:paraId="7C466531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3A4F2FA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rely </w:t>
            </w:r>
          </w:p>
          <w:p w14:paraId="5A0A2321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F29FAD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ever </w:t>
            </w:r>
          </w:p>
          <w:p w14:paraId="63E47EE5" w14:textId="77777777" w:rsidR="0055384C" w:rsidRPr="0055384C" w:rsidRDefault="0055384C" w:rsidP="0055384C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55384C" w14:paraId="616143A8" w14:textId="77777777" w:rsidTr="0055384C">
        <w:trPr>
          <w:trHeight w:val="414"/>
        </w:trPr>
        <w:tc>
          <w:tcPr>
            <w:tcW w:w="31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20A007CF" w14:textId="77777777" w:rsidR="0055384C" w:rsidRPr="0055384C" w:rsidRDefault="0055384C" w:rsidP="0055384C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Head banging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584ED7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D5623F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270A6A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C76458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55384C" w:rsidRPr="00AC5BC4" w14:paraId="2FCE6B8E" w14:textId="77777777" w:rsidTr="0055384C">
        <w:trPr>
          <w:trHeight w:val="414"/>
        </w:trPr>
        <w:tc>
          <w:tcPr>
            <w:tcW w:w="31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B6D6D01" w14:textId="77777777" w:rsidR="0055384C" w:rsidRPr="0055384C" w:rsidRDefault="0055384C" w:rsidP="0055384C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Threat or aggressive toward others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FBAB8F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F171E0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AA91EA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AC9B4C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55384C" w:rsidRPr="0055384C" w14:paraId="3445ABBF" w14:textId="77777777" w:rsidTr="0055384C">
        <w:trPr>
          <w:trHeight w:val="414"/>
        </w:trPr>
        <w:tc>
          <w:tcPr>
            <w:tcW w:w="31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D01023A" w14:textId="77777777" w:rsidR="0055384C" w:rsidRPr="0055384C" w:rsidRDefault="0055384C" w:rsidP="0055384C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ticeable repetitive behaviors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BF242A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DB48D5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85EA98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85B38B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55384C" w:rsidRPr="0055384C" w14:paraId="2091DA27" w14:textId="77777777" w:rsidTr="0055384C">
        <w:trPr>
          <w:trHeight w:val="414"/>
        </w:trPr>
        <w:tc>
          <w:tcPr>
            <w:tcW w:w="31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FDA8677" w14:textId="77777777" w:rsidR="0055384C" w:rsidRPr="0055384C" w:rsidRDefault="0055384C" w:rsidP="0055384C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Trouble making eye contact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657965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EEDC67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8A248C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A8F37D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55384C" w:rsidRPr="00AC5BC4" w14:paraId="5400862B" w14:textId="77777777" w:rsidTr="0055384C">
        <w:trPr>
          <w:trHeight w:val="414"/>
        </w:trPr>
        <w:tc>
          <w:tcPr>
            <w:tcW w:w="31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66AD88C" w14:textId="77777777" w:rsidR="0055384C" w:rsidRPr="0055384C" w:rsidRDefault="0055384C" w:rsidP="0055384C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Trouble with bladder or bowel control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022630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7FC32D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6F509D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748AE0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55384C" w:rsidRPr="0055384C" w14:paraId="5291F419" w14:textId="77777777" w:rsidTr="0055384C">
        <w:trPr>
          <w:trHeight w:val="414"/>
        </w:trPr>
        <w:tc>
          <w:tcPr>
            <w:tcW w:w="31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332814CF" w14:textId="77777777" w:rsidR="0055384C" w:rsidRPr="0055384C" w:rsidRDefault="0055384C" w:rsidP="0055384C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rious tantrums or meltdowns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B32656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D2829E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E9A4EA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6883B7" w14:textId="77777777" w:rsidR="0055384C" w:rsidRPr="0055384C" w:rsidRDefault="0055384C" w:rsidP="0055384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55384C" w:rsidRPr="00AC5BC4" w14:paraId="3C227435" w14:textId="77777777" w:rsidTr="0055384C">
        <w:trPr>
          <w:trHeight w:val="414"/>
        </w:trPr>
        <w:tc>
          <w:tcPr>
            <w:tcW w:w="31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444E3D25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Became upset with change in routine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8C9B06" w14:textId="77777777" w:rsidR="0055384C" w:rsidRPr="0055384C" w:rsidRDefault="0055384C" w:rsidP="0055384C">
            <w:pPr>
              <w:widowControl w:val="0"/>
              <w:suppressAutoHyphens/>
              <w:spacing w:line="276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23DBD8" w14:textId="77777777" w:rsidR="0055384C" w:rsidRPr="0055384C" w:rsidRDefault="0055384C" w:rsidP="0055384C">
            <w:pPr>
              <w:widowControl w:val="0"/>
              <w:suppressAutoHyphens/>
              <w:spacing w:line="276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B5BCD2" w14:textId="77777777" w:rsidR="0055384C" w:rsidRPr="0055384C" w:rsidRDefault="0055384C" w:rsidP="0055384C">
            <w:pPr>
              <w:widowControl w:val="0"/>
              <w:suppressAutoHyphens/>
              <w:spacing w:line="276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19857B" w14:textId="77777777" w:rsidR="0055384C" w:rsidRPr="0055384C" w:rsidRDefault="0055384C" w:rsidP="0055384C">
            <w:pPr>
              <w:widowControl w:val="0"/>
              <w:suppressAutoHyphens/>
              <w:spacing w:line="276" w:lineRule="auto"/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</w:tbl>
    <w:p w14:paraId="10D0FBC2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3C570789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tbl>
      <w:tblPr>
        <w:tblW w:w="8640" w:type="dxa"/>
        <w:tblInd w:w="-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4532"/>
        <w:gridCol w:w="1417"/>
        <w:gridCol w:w="1416"/>
        <w:gridCol w:w="1275"/>
      </w:tblGrid>
      <w:tr w:rsidR="0055384C" w:rsidRPr="0055384C" w14:paraId="18EF2596" w14:textId="77777777" w:rsidTr="0055384C"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8E63D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Do you think (most/some/few) people believe that individuals with autism will never be able to ____.?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59956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st  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856B9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ome  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3F94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Few  </w:t>
            </w:r>
          </w:p>
        </w:tc>
      </w:tr>
      <w:tr w:rsidR="0055384C" w:rsidRPr="0055384C" w14:paraId="487F455C" w14:textId="77777777" w:rsidTr="0055384C">
        <w:trPr>
          <w:trHeight w:val="347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1AA95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Hold a job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9EDB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192A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3A5E0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55384C" w14:paraId="65890175" w14:textId="77777777" w:rsidTr="0055384C">
        <w:trPr>
          <w:trHeight w:val="347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4C319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Live independently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D666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E72D4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8210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55384C" w14:paraId="61841EE4" w14:textId="77777777" w:rsidTr="0055384C">
        <w:trPr>
          <w:trHeight w:val="347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9CA95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Marry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D913F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9CC92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9B6B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4A1ED71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731ECF01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561491C5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6E292893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</w:p>
    <w:tbl>
      <w:tblPr>
        <w:tblW w:w="8640" w:type="dxa"/>
        <w:tblInd w:w="-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4532"/>
        <w:gridCol w:w="1417"/>
        <w:gridCol w:w="1416"/>
        <w:gridCol w:w="1275"/>
      </w:tblGrid>
      <w:tr w:rsidR="0055384C" w:rsidRPr="0055384C" w14:paraId="31F3B684" w14:textId="77777777" w:rsidTr="0055384C"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692D4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From your point of view, do most people, some people or only a few people believe that …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B9991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st people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F459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ome people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E6E21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Few people </w:t>
            </w:r>
          </w:p>
        </w:tc>
      </w:tr>
      <w:tr w:rsidR="0055384C" w:rsidRPr="00AC5BC4" w14:paraId="2CB8F77C" w14:textId="77777777" w:rsidTr="0055384C">
        <w:trPr>
          <w:trHeight w:val="476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DB2B7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ndividuals with autism cannot be good friends because of their autism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AE06F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4ED461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36571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6303784C" w14:textId="77777777" w:rsidTr="0055384C">
        <w:trPr>
          <w:trHeight w:val="476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B24DD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rents can cause their children’s autism because of their parenting styl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C223C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E4506F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EE6772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3F1B0CAA" w14:textId="77777777" w:rsidTr="0055384C">
        <w:trPr>
          <w:trHeight w:val="476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AED6E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ndividuals with autism are ‘mentally ill’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E34510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DD682D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F27FB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1CB56E09" w14:textId="77777777" w:rsidTr="0055384C">
        <w:trPr>
          <w:trHeight w:val="476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1A689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ndividuals with autism are dangerous or a threat to others?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1E81E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6A543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2E490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7F0FF1A7" w14:textId="77777777" w:rsidTr="0055384C">
        <w:trPr>
          <w:trHeight w:val="476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B21D6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ndividuals with autism have intellectual disabilities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5E1564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676089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EF6559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1B68A35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72E0D483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0055384C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</w:t>
      </w:r>
    </w:p>
    <w:tbl>
      <w:tblPr>
        <w:tblW w:w="864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4528"/>
        <w:gridCol w:w="1133"/>
        <w:gridCol w:w="1275"/>
        <w:gridCol w:w="791"/>
        <w:gridCol w:w="913"/>
      </w:tblGrid>
      <w:tr w:rsidR="0055384C" w:rsidRPr="0055384C" w14:paraId="6124F321" w14:textId="77777777" w:rsidTr="00D1175A"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5ADCF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How often during the past 6 months your child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9C0B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ften</w:t>
            </w:r>
          </w:p>
          <w:p w14:paraId="1ED39A4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36A0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ometimes</w:t>
            </w:r>
          </w:p>
          <w:p w14:paraId="6797FB50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12BA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arely</w:t>
            </w:r>
          </w:p>
          <w:p w14:paraId="7844FF6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7332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ever</w:t>
            </w:r>
          </w:p>
          <w:p w14:paraId="5141B761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754E4D7D" w14:textId="77777777" w:rsidTr="00D1175A">
        <w:trPr>
          <w:trHeight w:val="328"/>
        </w:trPr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03298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Was teased or called an insulting name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1E9D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53AF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40FC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E8E19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4D854B0C" w14:textId="77777777" w:rsidTr="00D1175A">
        <w:trPr>
          <w:trHeight w:val="328"/>
        </w:trPr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FB0A4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Was left out of activities by other children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863B7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618A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DA3B4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DF7B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6E3F6163" w14:textId="77777777" w:rsidTr="00D1175A">
        <w:trPr>
          <w:trHeight w:val="328"/>
        </w:trPr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CF935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Was physically bullied by other children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124A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899B9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E33B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391D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5BCF4B7A" w14:textId="77777777" w:rsidTr="00D1175A">
        <w:trPr>
          <w:trHeight w:val="328"/>
        </w:trPr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80336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voided contact by other children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FE5FD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6FDA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E4C0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7B09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7B51E2FF" w14:textId="77777777" w:rsidTr="00D1175A">
        <w:trPr>
          <w:trHeight w:val="328"/>
        </w:trPr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F7C5C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Heard child called hurtful names or word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2A49F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24160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2E302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B831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13933B61" w14:textId="77777777" w:rsidTr="00D1175A">
        <w:trPr>
          <w:trHeight w:val="328"/>
        </w:trPr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E4D52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Was regarded as weird or odd by other children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8FFD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C4FD3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F0E6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904A1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55384C" w14:paraId="3162BC6C" w14:textId="77777777" w:rsidTr="00D1175A">
        <w:trPr>
          <w:trHeight w:val="328"/>
        </w:trPr>
        <w:tc>
          <w:tcPr>
            <w:tcW w:w="4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9B622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Had difficulty making friend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CEB2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6F95D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91A5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5106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33E34AE2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31BC9D2A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</w:pPr>
    </w:p>
    <w:tbl>
      <w:tblPr>
        <w:tblW w:w="8640" w:type="dxa"/>
        <w:tblInd w:w="-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33"/>
        <w:gridCol w:w="1133"/>
        <w:gridCol w:w="1275"/>
        <w:gridCol w:w="850"/>
        <w:gridCol w:w="849"/>
      </w:tblGrid>
      <w:tr w:rsidR="0055384C" w:rsidRPr="0055384C" w14:paraId="7B1C8ED6" w14:textId="77777777" w:rsidTr="0055384C"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61EA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How often during the past 6 months you as parent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3216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ften </w:t>
            </w:r>
          </w:p>
          <w:p w14:paraId="6294FE06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22052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ometimes</w:t>
            </w:r>
          </w:p>
          <w:p w14:paraId="65FEB21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3276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arely</w:t>
            </w:r>
          </w:p>
          <w:p w14:paraId="4F0C38D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E8660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ever</w:t>
            </w:r>
          </w:p>
          <w:p w14:paraId="33A5CFA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1B600E2E" w14:textId="77777777" w:rsidTr="0055384C">
        <w:trPr>
          <w:trHeight w:val="429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09F08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Decided not to spend time with friends and family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1AFF9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8DAE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24B32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BAC5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74F34271" w14:textId="77777777" w:rsidTr="0055384C">
        <w:trPr>
          <w:trHeight w:val="429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CBC7F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Felt that you and your family were excluded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84069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BC1AD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1F94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48371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0FD4333D" w14:textId="77777777" w:rsidTr="0055384C">
        <w:trPr>
          <w:trHeight w:val="429"/>
        </w:trPr>
        <w:tc>
          <w:tcPr>
            <w:tcW w:w="4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99BF0" w14:textId="49DCAFD6" w:rsidR="0055384C" w:rsidRPr="00960E72" w:rsidRDefault="0055384C" w:rsidP="00960E72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ut back on work hours because of child’s autism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FFB3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61DB7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EC50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A802D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ABE6C6C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color w:val="000000" w:themeColor="text1"/>
          <w:sz w:val="18"/>
          <w:szCs w:val="18"/>
          <w:lang w:val="en-CA"/>
        </w:rPr>
      </w:pPr>
    </w:p>
    <w:p w14:paraId="56524D17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</w:p>
    <w:tbl>
      <w:tblPr>
        <w:tblW w:w="8640" w:type="dxa"/>
        <w:tblInd w:w="-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170" w:type="dxa"/>
          <w:left w:w="113" w:type="dxa"/>
          <w:bottom w:w="170" w:type="dxa"/>
          <w:right w:w="113" w:type="dxa"/>
        </w:tblCellMar>
        <w:tblLook w:val="04A0" w:firstRow="1" w:lastRow="0" w:firstColumn="1" w:lastColumn="0" w:noHBand="0" w:noVBand="1"/>
      </w:tblPr>
      <w:tblGrid>
        <w:gridCol w:w="2833"/>
        <w:gridCol w:w="1559"/>
        <w:gridCol w:w="1133"/>
        <w:gridCol w:w="1133"/>
        <w:gridCol w:w="991"/>
        <w:gridCol w:w="991"/>
      </w:tblGrid>
      <w:tr w:rsidR="0055384C" w:rsidRPr="0055384C" w14:paraId="188F8843" w14:textId="77777777" w:rsidTr="0055384C"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44DBD" w14:textId="4144D99C" w:rsidR="0055384C" w:rsidRPr="0055384C" w:rsidRDefault="00225366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How difficult…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71217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tremely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DF2A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ery</w:t>
            </w:r>
          </w:p>
          <w:p w14:paraId="6C635CB1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7D2B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omewhat</w:t>
            </w:r>
          </w:p>
          <w:p w14:paraId="6A8C4771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DAF64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 little</w:t>
            </w:r>
          </w:p>
          <w:p w14:paraId="165E540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ACCC3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t at all</w:t>
            </w:r>
          </w:p>
          <w:p w14:paraId="6E1E3977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1D51B30D" w14:textId="77777777" w:rsidTr="0055384C">
        <w:trPr>
          <w:trHeight w:val="813"/>
        </w:trPr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B39E5" w14:textId="37FC74AD" w:rsidR="0055384C" w:rsidRPr="0055384C" w:rsidRDefault="00225366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H</w:t>
            </w:r>
            <w:r w:rsidR="0055384C"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s the stigma that is often associated with autism been for you and your family?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8F1F1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665A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73707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6BC3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F7E6C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6C2665B9" w14:textId="77777777" w:rsidTr="0055384C">
        <w:trPr>
          <w:trHeight w:val="813"/>
        </w:trPr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ECDF1" w14:textId="1B48A173" w:rsidR="0055384C" w:rsidRPr="0055384C" w:rsidRDefault="00225366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H</w:t>
            </w:r>
            <w:r w:rsidR="0055384C"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s it been for you and your family to have a child on the autism spectrum?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F76B0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8F324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45E34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EDE9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DF75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1DF7FF3A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</w:p>
    <w:tbl>
      <w:tblPr>
        <w:tblW w:w="8640" w:type="dxa"/>
        <w:tblInd w:w="-5" w:type="dxa"/>
        <w:tblLayout w:type="fixed"/>
        <w:tblCellMar>
          <w:top w:w="170" w:type="dxa"/>
          <w:left w:w="113" w:type="dxa"/>
          <w:bottom w:w="170" w:type="dxa"/>
          <w:right w:w="113" w:type="dxa"/>
        </w:tblCellMar>
        <w:tblLook w:val="04A0" w:firstRow="1" w:lastRow="0" w:firstColumn="1" w:lastColumn="0" w:noHBand="0" w:noVBand="1"/>
      </w:tblPr>
      <w:tblGrid>
        <w:gridCol w:w="2832"/>
        <w:gridCol w:w="1559"/>
        <w:gridCol w:w="1416"/>
        <w:gridCol w:w="1275"/>
        <w:gridCol w:w="1558"/>
      </w:tblGrid>
      <w:tr w:rsidR="0055384C" w:rsidRPr="0055384C" w14:paraId="16DE4F45" w14:textId="77777777" w:rsidTr="0055384C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71A34" w14:textId="42AC0DEE" w:rsidR="0055384C" w:rsidRPr="0055384C" w:rsidRDefault="00225366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To what extent…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5175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efinitely </w:t>
            </w:r>
          </w:p>
          <w:p w14:paraId="69DCD492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  <w:p w14:paraId="57D3C3D3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C5256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obably </w:t>
            </w:r>
          </w:p>
          <w:p w14:paraId="5DBFA188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  <w:p w14:paraId="1BA4B4A7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320C5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obably </w:t>
            </w:r>
          </w:p>
          <w:p w14:paraId="2AFCDE97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41F40319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7B16B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efinitely </w:t>
            </w:r>
          </w:p>
          <w:p w14:paraId="12CE3FD3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0D732EFD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384C" w:rsidRPr="00AC5BC4" w14:paraId="5043546B" w14:textId="77777777" w:rsidTr="0055384C">
        <w:trPr>
          <w:trHeight w:val="333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3B5BF" w14:textId="77777777" w:rsidR="0055384C" w:rsidRPr="0055384C" w:rsidRDefault="0055384C" w:rsidP="0055384C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ndividuals with autism are stigmatiz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05C9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DF962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4F23A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D7BCE" w14:textId="77777777" w:rsidR="0055384C" w:rsidRPr="0055384C" w:rsidRDefault="0055384C" w:rsidP="0055384C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077E5DE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356B5F9B" w14:textId="77777777" w:rsidR="0055384C" w:rsidRPr="0055384C" w:rsidRDefault="0055384C" w:rsidP="0055384C">
      <w:pPr>
        <w:spacing w:after="0" w:line="240" w:lineRule="auto"/>
        <w:rPr>
          <w:rFonts w:ascii="Arial" w:eastAsia="Cambria" w:hAnsi="Arial" w:cs="Arial"/>
          <w:sz w:val="18"/>
          <w:szCs w:val="18"/>
          <w:lang w:val="en-CA" w:eastAsia="fr-CA"/>
        </w:rPr>
      </w:pPr>
    </w:p>
    <w:p w14:paraId="733F86A9" w14:textId="77777777" w:rsidR="0055384C" w:rsidRPr="0055384C" w:rsidRDefault="0055384C" w:rsidP="0055384C">
      <w:pPr>
        <w:widowControl w:val="0"/>
        <w:numPr>
          <w:ilvl w:val="0"/>
          <w:numId w:val="10"/>
        </w:numPr>
        <w:suppressAutoHyphens/>
        <w:spacing w:after="0" w:line="276" w:lineRule="auto"/>
        <w:jc w:val="both"/>
        <w:rPr>
          <w:rFonts w:ascii="Arial" w:eastAsia="SimSun" w:hAnsi="Arial" w:cs="Arial"/>
          <w:sz w:val="18"/>
          <w:szCs w:val="18"/>
          <w:lang w:val="en-CA"/>
        </w:rPr>
      </w:pPr>
      <w:r w:rsidRPr="0055384C">
        <w:rPr>
          <w:rFonts w:ascii="Arial" w:eastAsia="SimSun" w:hAnsi="Arial" w:cs="Arial"/>
          <w:sz w:val="18"/>
          <w:szCs w:val="18"/>
          <w:lang w:val="en-CA"/>
        </w:rPr>
        <w:t xml:space="preserve">What is your marital status? </w:t>
      </w:r>
      <w:r w:rsidRPr="00225366">
        <w:rPr>
          <w:rFonts w:ascii="Arial" w:eastAsia="SimSun" w:hAnsi="Arial" w:cs="Arial"/>
          <w:strike/>
          <w:sz w:val="18"/>
          <w:szCs w:val="18"/>
          <w:lang w:val="en-CA"/>
        </w:rPr>
        <w:t>Are you?</w:t>
      </w:r>
      <w:r w:rsidRPr="0055384C">
        <w:rPr>
          <w:rFonts w:ascii="Arial" w:eastAsia="SimSun" w:hAnsi="Arial" w:cs="Arial"/>
          <w:sz w:val="18"/>
          <w:szCs w:val="18"/>
          <w:lang w:val="en-CA"/>
        </w:rPr>
        <w:t xml:space="preserve"> </w:t>
      </w:r>
    </w:p>
    <w:p w14:paraId="671DFAED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55384C">
        <w:rPr>
          <w:rFonts w:ascii="Arial" w:eastAsia="Arial" w:hAnsi="Arial" w:cs="Arial"/>
          <w:sz w:val="18"/>
          <w:szCs w:val="18"/>
          <w:lang w:val="en-CA"/>
        </w:rPr>
        <w:t xml:space="preserve"> </w:t>
      </w:r>
      <w:r w:rsidRPr="0055384C">
        <w:rPr>
          <w:rFonts w:ascii="Arial" w:eastAsia="Arial" w:hAnsi="Arial" w:cs="Arial"/>
          <w:sz w:val="18"/>
          <w:szCs w:val="18"/>
          <w:lang w:val="en-US"/>
        </w:rPr>
        <w:t xml:space="preserve">Single  </w:t>
      </w:r>
    </w:p>
    <w:p w14:paraId="043047EB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55384C">
        <w:rPr>
          <w:rFonts w:ascii="Arial" w:eastAsia="Arial" w:hAnsi="Arial" w:cs="Arial"/>
          <w:sz w:val="18"/>
          <w:szCs w:val="18"/>
          <w:lang w:val="en-US"/>
        </w:rPr>
        <w:t xml:space="preserve"> Married or living together</w:t>
      </w:r>
    </w:p>
    <w:p w14:paraId="4B43B27A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sz w:val="18"/>
          <w:szCs w:val="18"/>
          <w:lang w:val="en-CA"/>
        </w:rPr>
      </w:pPr>
      <w:r w:rsidRPr="0055384C"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0055384C">
        <w:rPr>
          <w:rFonts w:ascii="Arial" w:eastAsia="Arial" w:hAnsi="Arial" w:cs="Arial"/>
          <w:sz w:val="18"/>
          <w:szCs w:val="18"/>
          <w:lang w:val="en-CA"/>
        </w:rPr>
        <w:t xml:space="preserve">Widowed </w:t>
      </w:r>
    </w:p>
    <w:p w14:paraId="7F22BD52" w14:textId="77777777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sz w:val="18"/>
          <w:szCs w:val="18"/>
          <w:lang w:val="en-CA"/>
        </w:rPr>
      </w:pPr>
      <w:r w:rsidRPr="0055384C">
        <w:rPr>
          <w:rFonts w:ascii="Arial" w:eastAsia="Arial" w:hAnsi="Arial" w:cs="Arial"/>
          <w:sz w:val="18"/>
          <w:szCs w:val="18"/>
          <w:lang w:val="en-CA"/>
        </w:rPr>
        <w:t xml:space="preserve"> Separated </w:t>
      </w:r>
    </w:p>
    <w:p w14:paraId="78B1E134" w14:textId="77777777" w:rsidR="00225366" w:rsidRDefault="0055384C" w:rsidP="00225366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sz w:val="18"/>
          <w:szCs w:val="18"/>
          <w:lang w:val="en-CA"/>
        </w:rPr>
      </w:pPr>
      <w:r w:rsidRPr="0055384C">
        <w:rPr>
          <w:rFonts w:ascii="Arial" w:eastAsia="Arial" w:hAnsi="Arial" w:cs="Arial"/>
          <w:sz w:val="18"/>
          <w:szCs w:val="18"/>
          <w:lang w:val="en-CA"/>
        </w:rPr>
        <w:t xml:space="preserve"> Divorced </w:t>
      </w:r>
    </w:p>
    <w:p w14:paraId="4C2998AE" w14:textId="2A46C9A1" w:rsidR="00225366" w:rsidRPr="0055384C" w:rsidRDefault="0055384C" w:rsidP="00225366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55384C">
        <w:rPr>
          <w:rFonts w:ascii="Arial" w:eastAsia="Arial" w:hAnsi="Arial" w:cs="Arial"/>
          <w:sz w:val="18"/>
          <w:szCs w:val="18"/>
          <w:lang w:val="en-CA"/>
        </w:rPr>
        <w:t xml:space="preserve"> </w:t>
      </w:r>
      <w:r w:rsidR="00225366" w:rsidRPr="0055384C">
        <w:rPr>
          <w:rFonts w:ascii="Arial" w:eastAsia="Arial" w:hAnsi="Arial" w:cs="Arial"/>
          <w:sz w:val="18"/>
          <w:szCs w:val="18"/>
          <w:lang w:val="en-CA"/>
        </w:rPr>
        <w:t xml:space="preserve">I prefer not to answer  </w:t>
      </w:r>
    </w:p>
    <w:p w14:paraId="7EC6148A" w14:textId="77777777" w:rsidR="00225366" w:rsidRPr="0055384C" w:rsidRDefault="00225366" w:rsidP="00225366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</w:p>
    <w:p w14:paraId="100EF543" w14:textId="4F8F8640" w:rsidR="00225366" w:rsidRPr="00225366" w:rsidRDefault="00225366" w:rsidP="00225366">
      <w:pPr>
        <w:pStyle w:val="Paragraphedeliste"/>
        <w:widowControl w:val="0"/>
        <w:numPr>
          <w:ilvl w:val="0"/>
          <w:numId w:val="10"/>
        </w:numPr>
        <w:suppressAutoHyphens/>
        <w:spacing w:after="0" w:line="276" w:lineRule="auto"/>
        <w:jc w:val="both"/>
        <w:rPr>
          <w:rFonts w:ascii="Arial" w:eastAsia="SimSun" w:hAnsi="Arial" w:cs="Arial"/>
          <w:sz w:val="18"/>
          <w:szCs w:val="18"/>
          <w:lang w:val="en-CA"/>
        </w:rPr>
      </w:pPr>
      <w:r w:rsidRPr="00225366">
        <w:rPr>
          <w:rFonts w:ascii="Arial" w:eastAsia="SimSun" w:hAnsi="Arial" w:cs="Arial"/>
          <w:sz w:val="18"/>
          <w:szCs w:val="18"/>
          <w:lang w:val="en-CA"/>
        </w:rPr>
        <w:t xml:space="preserve">Were you born in Canada? </w:t>
      </w:r>
    </w:p>
    <w:p w14:paraId="28E3BA06" w14:textId="77777777" w:rsidR="00225366" w:rsidRPr="0055384C" w:rsidRDefault="00225366" w:rsidP="00225366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55384C">
        <w:rPr>
          <w:rFonts w:ascii="Arial" w:eastAsia="Arial" w:hAnsi="Arial" w:cs="Arial"/>
          <w:sz w:val="18"/>
          <w:szCs w:val="18"/>
          <w:lang w:val="en-US"/>
        </w:rPr>
        <w:t xml:space="preserve"> Yes </w:t>
      </w:r>
    </w:p>
    <w:p w14:paraId="436431E0" w14:textId="77777777" w:rsidR="00225366" w:rsidRPr="0055384C" w:rsidRDefault="00225366" w:rsidP="00225366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55384C">
        <w:rPr>
          <w:rFonts w:ascii="Arial" w:eastAsia="Arial" w:hAnsi="Arial" w:cs="Arial"/>
          <w:sz w:val="18"/>
          <w:szCs w:val="18"/>
          <w:lang w:val="en-US"/>
        </w:rPr>
        <w:t xml:space="preserve"> No</w:t>
      </w:r>
    </w:p>
    <w:p w14:paraId="75DA32F7" w14:textId="77777777" w:rsidR="00225366" w:rsidRPr="0055384C" w:rsidRDefault="00225366" w:rsidP="00225366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55384C">
        <w:rPr>
          <w:rFonts w:ascii="Arial" w:eastAsia="Arial" w:hAnsi="Arial" w:cs="Arial"/>
          <w:sz w:val="18"/>
          <w:szCs w:val="18"/>
          <w:lang w:val="en-CA"/>
        </w:rPr>
        <w:t>I prefer not to answer</w:t>
      </w:r>
    </w:p>
    <w:p w14:paraId="72C5EC2C" w14:textId="72D32BDE" w:rsidR="0055384C" w:rsidRPr="0055384C" w:rsidRDefault="0055384C" w:rsidP="0055384C">
      <w:pPr>
        <w:widowControl w:val="0"/>
        <w:suppressAutoHyphens/>
        <w:spacing w:after="0" w:line="276" w:lineRule="auto"/>
        <w:jc w:val="both"/>
        <w:rPr>
          <w:rFonts w:ascii="Arial" w:eastAsia="Arial" w:hAnsi="Arial" w:cs="Arial"/>
          <w:sz w:val="18"/>
          <w:szCs w:val="18"/>
          <w:lang w:val="en-CA"/>
        </w:rPr>
      </w:pPr>
    </w:p>
    <w:tbl>
      <w:tblPr>
        <w:tblpPr w:leftFromText="141" w:rightFromText="141" w:vertAnchor="text" w:horzAnchor="page" w:tblpX="1145" w:tblpY="49"/>
        <w:tblW w:w="9071" w:type="dxa"/>
        <w:tblLayout w:type="fixed"/>
        <w:tblCellMar>
          <w:top w:w="170" w:type="dxa"/>
          <w:left w:w="113" w:type="dxa"/>
          <w:bottom w:w="170" w:type="dxa"/>
          <w:right w:w="113" w:type="dxa"/>
        </w:tblCellMar>
        <w:tblLook w:val="04A0" w:firstRow="1" w:lastRow="0" w:firstColumn="1" w:lastColumn="0" w:noHBand="0" w:noVBand="1"/>
      </w:tblPr>
      <w:tblGrid>
        <w:gridCol w:w="3263"/>
        <w:gridCol w:w="1842"/>
        <w:gridCol w:w="2124"/>
        <w:gridCol w:w="1842"/>
      </w:tblGrid>
      <w:tr w:rsidR="00225366" w:rsidRPr="0055384C" w14:paraId="68EEF00A" w14:textId="77777777" w:rsidTr="00AC5BC4"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22B7B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AFCBB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t difficult at all</w:t>
            </w:r>
          </w:p>
          <w:p w14:paraId="716E4CC0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35225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lightly or somewhat difficult</w:t>
            </w:r>
          </w:p>
          <w:p w14:paraId="5BF31A99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05286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ery or extremely difficult</w:t>
            </w:r>
          </w:p>
          <w:p w14:paraId="5C7AAA95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5366" w:rsidRPr="00AC5BC4" w14:paraId="55C36073" w14:textId="77777777" w:rsidTr="00AC5BC4">
        <w:trPr>
          <w:trHeight w:val="333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BAEA3" w14:textId="77777777" w:rsidR="00225366" w:rsidRPr="0055384C" w:rsidRDefault="00225366" w:rsidP="00AC5BC4">
            <w:pPr>
              <w:widowControl w:val="0"/>
              <w:numPr>
                <w:ilvl w:val="0"/>
                <w:numId w:val="10"/>
              </w:numPr>
              <w:suppressAutoHyphens/>
              <w:spacing w:after="0" w:line="276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5384C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“How difficult is it for you to meet the monthly payments on your bills?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7787B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5FBA5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3D79D" w14:textId="77777777" w:rsidR="00225366" w:rsidRPr="0055384C" w:rsidRDefault="00225366" w:rsidP="00AC5BC4">
            <w:pPr>
              <w:widowControl w:val="0"/>
              <w:suppressAutoHyphens/>
              <w:spacing w:after="0" w:line="27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6203854" w14:textId="77777777" w:rsidR="0055384C" w:rsidRPr="0055384C" w:rsidRDefault="0055384C" w:rsidP="0055384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3D1DC7FB" w14:textId="258ECBD4" w:rsidR="0055384C" w:rsidRPr="0055384C" w:rsidRDefault="0055384C" w:rsidP="00225366">
      <w:pPr>
        <w:numPr>
          <w:ilvl w:val="0"/>
          <w:numId w:val="10"/>
        </w:numPr>
        <w:spacing w:after="0" w:line="360" w:lineRule="auto"/>
        <w:contextualSpacing/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0055384C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What is autism in your own words?</w:t>
      </w:r>
    </w:p>
    <w:p w14:paraId="07B0387E" w14:textId="77777777" w:rsidR="00225366" w:rsidRDefault="00225366" w:rsidP="0055384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3A8DBD61" w14:textId="6F1159D5" w:rsidR="0055384C" w:rsidRPr="0055384C" w:rsidRDefault="0055384C" w:rsidP="0055384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0055384C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hank you for your participation!</w:t>
      </w:r>
    </w:p>
    <w:p w14:paraId="6EF3C27C" w14:textId="135A7643" w:rsidR="00651DD5" w:rsidRPr="003F7CD0" w:rsidRDefault="0055384C" w:rsidP="003F7CD0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18"/>
          <w:szCs w:val="18"/>
          <w:u w:val="single"/>
          <w:lang w:val="en-US" w:eastAsia="fr-CA"/>
        </w:rPr>
      </w:pPr>
      <w:r w:rsidRPr="0055384C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If you select "</w:t>
      </w:r>
      <w:r w:rsidR="00225366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CONTINUE</w:t>
      </w:r>
      <w:r w:rsidRPr="0055384C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", the data will be retained. If you </w:t>
      </w:r>
      <w:r w:rsidR="00225366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decide to close the window</w:t>
      </w:r>
      <w:r w:rsidRPr="0055384C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, your data will be deleted.</w:t>
      </w:r>
    </w:p>
    <w:sectPr w:rsidR="00651DD5" w:rsidRPr="003F7CD0" w:rsidSect="00686A32">
      <w:headerReference w:type="default" r:id="rId10"/>
      <w:pgSz w:w="12240" w:h="15840"/>
      <w:pgMar w:top="1440" w:right="1080" w:bottom="1276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C8F84" w14:textId="77777777" w:rsidR="0073307C" w:rsidRDefault="0073307C" w:rsidP="00C920F3">
      <w:pPr>
        <w:spacing w:after="0" w:line="240" w:lineRule="auto"/>
      </w:pPr>
      <w:r>
        <w:separator/>
      </w:r>
    </w:p>
  </w:endnote>
  <w:endnote w:type="continuationSeparator" w:id="0">
    <w:p w14:paraId="51967AC0" w14:textId="77777777" w:rsidR="0073307C" w:rsidRDefault="0073307C" w:rsidP="00C92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EABC1" w14:textId="77777777" w:rsidR="0073307C" w:rsidRDefault="0073307C" w:rsidP="00C920F3">
      <w:pPr>
        <w:spacing w:after="0" w:line="240" w:lineRule="auto"/>
      </w:pPr>
      <w:r>
        <w:separator/>
      </w:r>
    </w:p>
  </w:footnote>
  <w:footnote w:type="continuationSeparator" w:id="0">
    <w:p w14:paraId="71FD4F32" w14:textId="77777777" w:rsidR="0073307C" w:rsidRDefault="0073307C" w:rsidP="00C920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63648" w14:textId="28350F5B" w:rsidR="008309B1" w:rsidRDefault="008309B1" w:rsidP="00C920F3">
    <w:pPr>
      <w:pStyle w:val="En-tte"/>
    </w:pPr>
    <w:r>
      <w:rPr>
        <w:noProof/>
        <w:bdr w:val="none" w:sz="0" w:space="0" w:color="auto" w:frame="1"/>
      </w:rPr>
      <w:drawing>
        <wp:inline distT="0" distB="0" distL="0" distR="0" wp14:anchorId="16B86A12" wp14:editId="1096DB43">
          <wp:extent cx="1391478" cy="805037"/>
          <wp:effectExtent l="0" t="0" r="0" b="0"/>
          <wp:docPr id="11" name="Imag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7599" cy="8259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C920F3">
      <w:rPr>
        <w:bdr w:val="none" w:sz="0" w:space="0" w:color="auto" w:frame="1"/>
      </w:rPr>
      <w:t xml:space="preserve"> </w:t>
    </w:r>
    <w:r>
      <w:rPr>
        <w:bdr w:val="none" w:sz="0" w:space="0" w:color="auto" w:frame="1"/>
      </w:rPr>
      <w:t xml:space="preserve">                                                                                             </w:t>
    </w:r>
    <w:r>
      <w:rPr>
        <w:noProof/>
        <w:bdr w:val="none" w:sz="0" w:space="0" w:color="auto" w:frame="1"/>
      </w:rPr>
      <w:drawing>
        <wp:inline distT="0" distB="0" distL="0" distR="0" wp14:anchorId="72AF4ADF" wp14:editId="3435CC10">
          <wp:extent cx="1057275" cy="842645"/>
          <wp:effectExtent l="0" t="0" r="9525" b="0"/>
          <wp:docPr id="12" name="Imag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57275" cy="8426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EC0466F" w14:textId="77777777" w:rsidR="008309B1" w:rsidRDefault="008309B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E4838"/>
    <w:multiLevelType w:val="hybridMultilevel"/>
    <w:tmpl w:val="F32A1232"/>
    <w:lvl w:ilvl="0" w:tplc="E266EA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C1699"/>
    <w:multiLevelType w:val="hybridMultilevel"/>
    <w:tmpl w:val="E578D44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B0DBF"/>
    <w:multiLevelType w:val="hybridMultilevel"/>
    <w:tmpl w:val="C14C237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196D58"/>
    <w:multiLevelType w:val="hybridMultilevel"/>
    <w:tmpl w:val="479C90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C11FA"/>
    <w:multiLevelType w:val="multilevel"/>
    <w:tmpl w:val="C308A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4377A9"/>
    <w:multiLevelType w:val="multilevel"/>
    <w:tmpl w:val="A41433E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77A60EE"/>
    <w:multiLevelType w:val="multilevel"/>
    <w:tmpl w:val="98465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E15672"/>
    <w:multiLevelType w:val="hybridMultilevel"/>
    <w:tmpl w:val="E578D44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9771FE"/>
    <w:multiLevelType w:val="hybridMultilevel"/>
    <w:tmpl w:val="E578D44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C21789"/>
    <w:multiLevelType w:val="hybridMultilevel"/>
    <w:tmpl w:val="E578D44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0A118E"/>
    <w:multiLevelType w:val="hybridMultilevel"/>
    <w:tmpl w:val="92AE853C"/>
    <w:lvl w:ilvl="0" w:tplc="78E67C1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57339D"/>
    <w:multiLevelType w:val="hybridMultilevel"/>
    <w:tmpl w:val="9B4C278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6859590">
    <w:abstractNumId w:val="4"/>
  </w:num>
  <w:num w:numId="2" w16cid:durableId="605618985">
    <w:abstractNumId w:val="11"/>
  </w:num>
  <w:num w:numId="3" w16cid:durableId="687028205">
    <w:abstractNumId w:val="11"/>
  </w:num>
  <w:num w:numId="4" w16cid:durableId="502399899">
    <w:abstractNumId w:val="6"/>
  </w:num>
  <w:num w:numId="5" w16cid:durableId="1586912027">
    <w:abstractNumId w:val="5"/>
  </w:num>
  <w:num w:numId="6" w16cid:durableId="1464425276">
    <w:abstractNumId w:val="2"/>
  </w:num>
  <w:num w:numId="7" w16cid:durableId="970016692">
    <w:abstractNumId w:val="3"/>
  </w:num>
  <w:num w:numId="8" w16cid:durableId="687370883">
    <w:abstractNumId w:val="0"/>
  </w:num>
  <w:num w:numId="9" w16cid:durableId="57771260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7329335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19541354">
    <w:abstractNumId w:val="1"/>
  </w:num>
  <w:num w:numId="12" w16cid:durableId="103811289">
    <w:abstractNumId w:val="8"/>
  </w:num>
  <w:num w:numId="13" w16cid:durableId="1045370110">
    <w:abstractNumId w:val="9"/>
  </w:num>
  <w:num w:numId="14" w16cid:durableId="1041522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F3"/>
    <w:rsid w:val="00040E2B"/>
    <w:rsid w:val="000A0FB5"/>
    <w:rsid w:val="001457EC"/>
    <w:rsid w:val="001B268F"/>
    <w:rsid w:val="00225366"/>
    <w:rsid w:val="00234FB1"/>
    <w:rsid w:val="002C1E18"/>
    <w:rsid w:val="002C59D1"/>
    <w:rsid w:val="003909C8"/>
    <w:rsid w:val="003F7CD0"/>
    <w:rsid w:val="004514E6"/>
    <w:rsid w:val="004A2510"/>
    <w:rsid w:val="0055384C"/>
    <w:rsid w:val="005B4895"/>
    <w:rsid w:val="005F3734"/>
    <w:rsid w:val="00620934"/>
    <w:rsid w:val="00640FFC"/>
    <w:rsid w:val="00651DD5"/>
    <w:rsid w:val="00662411"/>
    <w:rsid w:val="00686A32"/>
    <w:rsid w:val="006E5BC0"/>
    <w:rsid w:val="0071486A"/>
    <w:rsid w:val="007304CA"/>
    <w:rsid w:val="0073307C"/>
    <w:rsid w:val="007D2990"/>
    <w:rsid w:val="007E7576"/>
    <w:rsid w:val="008309B1"/>
    <w:rsid w:val="008A2424"/>
    <w:rsid w:val="00940F7A"/>
    <w:rsid w:val="00960E72"/>
    <w:rsid w:val="009A01A9"/>
    <w:rsid w:val="00A16144"/>
    <w:rsid w:val="00AC129F"/>
    <w:rsid w:val="00AC5BC4"/>
    <w:rsid w:val="00C920F3"/>
    <w:rsid w:val="00CF5C11"/>
    <w:rsid w:val="00D1175A"/>
    <w:rsid w:val="00D918D5"/>
    <w:rsid w:val="00DA2BF5"/>
    <w:rsid w:val="00F000B9"/>
    <w:rsid w:val="00FF4FB3"/>
    <w:rsid w:val="05411AA8"/>
    <w:rsid w:val="08C2CAEE"/>
    <w:rsid w:val="0E2DAD84"/>
    <w:rsid w:val="108DCA5E"/>
    <w:rsid w:val="12067553"/>
    <w:rsid w:val="1D53D164"/>
    <w:rsid w:val="1F7BCAF2"/>
    <w:rsid w:val="23105C10"/>
    <w:rsid w:val="2893C827"/>
    <w:rsid w:val="2C8E4DE0"/>
    <w:rsid w:val="2D67394A"/>
    <w:rsid w:val="2DBB7E9D"/>
    <w:rsid w:val="2EE9E14E"/>
    <w:rsid w:val="30F11A5B"/>
    <w:rsid w:val="35456BA5"/>
    <w:rsid w:val="37F3AF54"/>
    <w:rsid w:val="416FE265"/>
    <w:rsid w:val="445F5311"/>
    <w:rsid w:val="4717A292"/>
    <w:rsid w:val="4D26F29C"/>
    <w:rsid w:val="53EB0D7C"/>
    <w:rsid w:val="560EF4FB"/>
    <w:rsid w:val="59886EEB"/>
    <w:rsid w:val="5BC71243"/>
    <w:rsid w:val="5C205A65"/>
    <w:rsid w:val="5DC30973"/>
    <w:rsid w:val="62A1A1EE"/>
    <w:rsid w:val="65CDD093"/>
    <w:rsid w:val="75146138"/>
    <w:rsid w:val="7730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CED03"/>
  <w15:chartTrackingRefBased/>
  <w15:docId w15:val="{A76893B6-8D4C-43B1-A4E7-86DD83EBF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920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20F3"/>
  </w:style>
  <w:style w:type="paragraph" w:styleId="Pieddepage">
    <w:name w:val="footer"/>
    <w:basedOn w:val="Normal"/>
    <w:link w:val="PieddepageCar"/>
    <w:uiPriority w:val="99"/>
    <w:unhideWhenUsed/>
    <w:rsid w:val="00C920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20F3"/>
  </w:style>
  <w:style w:type="paragraph" w:styleId="NormalWeb">
    <w:name w:val="Normal (Web)"/>
    <w:basedOn w:val="Normal"/>
    <w:uiPriority w:val="99"/>
    <w:unhideWhenUsed/>
    <w:rsid w:val="00C92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normaltextrun">
    <w:name w:val="normaltextrun"/>
    <w:basedOn w:val="Policepardfaut"/>
    <w:rsid w:val="004514E6"/>
  </w:style>
  <w:style w:type="character" w:customStyle="1" w:styleId="eop">
    <w:name w:val="eop"/>
    <w:basedOn w:val="Policepardfaut"/>
    <w:rsid w:val="004514E6"/>
  </w:style>
  <w:style w:type="paragraph" w:styleId="Paragraphedeliste">
    <w:name w:val="List Paragraph"/>
    <w:basedOn w:val="Normal"/>
    <w:uiPriority w:val="34"/>
    <w:qFormat/>
    <w:rsid w:val="004514E6"/>
    <w:pPr>
      <w:ind w:left="720"/>
      <w:contextualSpacing/>
    </w:pPr>
  </w:style>
  <w:style w:type="table" w:styleId="Grilledutableau">
    <w:name w:val="Table Grid"/>
    <w:basedOn w:val="TableauNormal"/>
    <w:uiPriority w:val="39"/>
    <w:rsid w:val="002C1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2C1E18"/>
    <w:rPr>
      <w:color w:val="0563C1" w:themeColor="hyperlink"/>
      <w:u w:val="single"/>
    </w:rPr>
  </w:style>
  <w:style w:type="table" w:customStyle="1" w:styleId="Grilledutableau1">
    <w:name w:val="Grille du tableau1"/>
    <w:basedOn w:val="TableauNormal"/>
    <w:next w:val="Grilledutableau"/>
    <w:uiPriority w:val="39"/>
    <w:rsid w:val="00686A3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semiHidden/>
    <w:unhideWhenUsed/>
    <w:rsid w:val="008A24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NotedebasdepageCar">
    <w:name w:val="Note de bas de page Car"/>
    <w:basedOn w:val="Policepardfaut"/>
    <w:link w:val="Notedebasdepage"/>
    <w:semiHidden/>
    <w:rsid w:val="008A2424"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styleId="Appelnotedebasdep">
    <w:name w:val="footnote reference"/>
    <w:basedOn w:val="Policepardfaut"/>
    <w:semiHidden/>
    <w:unhideWhenUsed/>
    <w:rsid w:val="008A2424"/>
    <w:rPr>
      <w:vertAlign w:val="superscript"/>
    </w:rPr>
  </w:style>
  <w:style w:type="table" w:customStyle="1" w:styleId="Grilledutableau2">
    <w:name w:val="Grille du tableau2"/>
    <w:basedOn w:val="TableauNormal"/>
    <w:next w:val="Grilledutableau"/>
    <w:uiPriority w:val="39"/>
    <w:rsid w:val="008A2424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55384C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651DD5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651D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651DD5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651D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309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309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309B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09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09B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0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09B1"/>
    <w:rPr>
      <w:rFonts w:ascii="Segoe UI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2C59D1"/>
    <w:pPr>
      <w:spacing w:after="0" w:line="240" w:lineRule="auto"/>
    </w:pPr>
    <w:rPr>
      <w:rFonts w:eastAsiaTheme="minorEastAsia"/>
      <w:lang w:eastAsia="fr-C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C59D1"/>
    <w:rPr>
      <w:rFonts w:eastAsiaTheme="minorEastAsia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857B16372784F873DBAD9B83C400D" ma:contentTypeVersion="4" ma:contentTypeDescription="Crée un document." ma:contentTypeScope="" ma:versionID="92e57b02ba53d828e6f7bbf25616ceb7">
  <xsd:schema xmlns:xsd="http://www.w3.org/2001/XMLSchema" xmlns:xs="http://www.w3.org/2001/XMLSchema" xmlns:p="http://schemas.microsoft.com/office/2006/metadata/properties" xmlns:ns2="94ddd3b4-8480-4463-ad4d-e422d969addb" targetNamespace="http://schemas.microsoft.com/office/2006/metadata/properties" ma:root="true" ma:fieldsID="91d84171871233ee4e829381286b69ed" ns2:_="">
    <xsd:import namespace="94ddd3b4-8480-4463-ad4d-e422d969ad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dd3b4-8480-4463-ad4d-e422d969ad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20F96A-9C49-4C3A-89D5-A9F5706F0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ddd3b4-8480-4463-ad4d-e422d969ad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1E0BC3-CC76-4B32-95C4-A8066E0074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F1ED15D-71D9-4931-85D3-BD8673BC77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94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 Corbeil</dc:creator>
  <cp:keywords/>
  <dc:description/>
  <cp:lastModifiedBy>Alena Valderrama (Med-HSJ)</cp:lastModifiedBy>
  <cp:revision>5</cp:revision>
  <dcterms:created xsi:type="dcterms:W3CDTF">2023-10-10T00:42:00Z</dcterms:created>
  <dcterms:modified xsi:type="dcterms:W3CDTF">2023-10-1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C857B16372784F873DBAD9B83C400D</vt:lpwstr>
  </property>
</Properties>
</file>